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63B9F" w14:textId="77777777" w:rsidR="00316541" w:rsidRDefault="00627C3A">
      <w:pPr>
        <w:spacing w:line="480" w:lineRule="auto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HS-SPME-GC-MS integration parameters of V</w:t>
      </w:r>
      <w:r>
        <w:rPr>
          <w:rFonts w:ascii="Times New Roman" w:eastAsia="SimHei" w:hAnsi="Times New Roman" w:cs="Times New Roman" w:hint="eastAsia"/>
          <w:sz w:val="24"/>
          <w:szCs w:val="24"/>
        </w:rPr>
        <w:t>F</w:t>
      </w:r>
      <w:r>
        <w:rPr>
          <w:rFonts w:ascii="Times New Roman" w:eastAsia="SimHei" w:hAnsi="Times New Roman" w:cs="Times New Roman"/>
          <w:sz w:val="24"/>
          <w:szCs w:val="24"/>
        </w:rPr>
        <w:t xml:space="preserve">Cs in </w:t>
      </w:r>
      <w:proofErr w:type="spellStart"/>
      <w:r>
        <w:rPr>
          <w:rFonts w:ascii="Times New Roman" w:eastAsia="SimHei" w:hAnsi="Times New Roman" w:cs="Times New Roman" w:hint="eastAsia"/>
          <w:sz w:val="24"/>
          <w:szCs w:val="24"/>
        </w:rPr>
        <w:t>Bashang</w:t>
      </w:r>
      <w:proofErr w:type="spellEnd"/>
      <w:r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SimHei" w:hAnsi="Times New Roman" w:cs="Times New Roman" w:hint="eastAsia"/>
          <w:sz w:val="24"/>
          <w:szCs w:val="24"/>
        </w:rPr>
        <w:t>suancai</w:t>
      </w:r>
      <w:proofErr w:type="spellEnd"/>
      <w:r>
        <w:rPr>
          <w:rFonts w:ascii="Times New Roman" w:eastAsia="SimHei" w:hAnsi="Times New Roman" w:cs="Times New Roman"/>
          <w:sz w:val="24"/>
          <w:szCs w:val="24"/>
        </w:rPr>
        <w:t xml:space="preserve"> samples. Rt: retention time</w:t>
      </w:r>
      <w:r>
        <w:rPr>
          <w:rFonts w:ascii="Times New Roman" w:eastAsia="SimHei" w:hAnsi="Times New Roman" w:cs="Times New Roman" w:hint="eastAsia"/>
          <w:sz w:val="24"/>
          <w:szCs w:val="24"/>
        </w:rPr>
        <w:t>,</w:t>
      </w:r>
      <w:r>
        <w:rPr>
          <w:rFonts w:ascii="Times New Roman" w:eastAsia="SimHei" w:hAnsi="Times New Roman" w:cs="Times New Roman"/>
          <w:sz w:val="24"/>
          <w:szCs w:val="24"/>
        </w:rPr>
        <w:t xml:space="preserve"> RI: retention index</w:t>
      </w:r>
      <w:r>
        <w:rPr>
          <w:rFonts w:ascii="Times New Roman" w:eastAsia="SimHei" w:hAnsi="Times New Roman" w:cs="Times New Roman" w:hint="eastAsia"/>
          <w:sz w:val="24"/>
          <w:szCs w:val="24"/>
        </w:rPr>
        <w:t>.</w:t>
      </w:r>
    </w:p>
    <w:tbl>
      <w:tblPr>
        <w:tblStyle w:val="LightShading"/>
        <w:tblW w:w="847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34"/>
        <w:gridCol w:w="1701"/>
        <w:gridCol w:w="3260"/>
        <w:gridCol w:w="850"/>
        <w:gridCol w:w="851"/>
        <w:gridCol w:w="709"/>
        <w:gridCol w:w="567"/>
      </w:tblGrid>
      <w:tr w:rsidR="00316541" w14:paraId="225F79B2" w14:textId="77777777" w:rsidTr="00316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7030E31B" w14:textId="77777777" w:rsidR="00316541" w:rsidRDefault="00627C3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1701" w:type="dxa"/>
            <w:shd w:val="clear" w:color="auto" w:fill="FFFFFF" w:themeFill="background1"/>
          </w:tcPr>
          <w:p w14:paraId="21F1D2DC" w14:textId="77777777" w:rsidR="00316541" w:rsidRDefault="00627C3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lassification</w:t>
            </w:r>
          </w:p>
        </w:tc>
        <w:tc>
          <w:tcPr>
            <w:tcW w:w="3260" w:type="dxa"/>
            <w:shd w:val="clear" w:color="auto" w:fill="FFFFFF" w:themeFill="background1"/>
          </w:tcPr>
          <w:p w14:paraId="0D0DF212" w14:textId="77777777" w:rsidR="00316541" w:rsidRDefault="00627C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Component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Name</w:t>
            </w:r>
            <w:proofErr w:type="gramEnd"/>
          </w:p>
        </w:tc>
        <w:tc>
          <w:tcPr>
            <w:tcW w:w="850" w:type="dxa"/>
            <w:shd w:val="clear" w:color="auto" w:fill="FFFFFF" w:themeFill="background1"/>
          </w:tcPr>
          <w:p w14:paraId="2C93FE63" w14:textId="77777777" w:rsidR="00316541" w:rsidRDefault="00627C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AS No.</w:t>
            </w:r>
          </w:p>
        </w:tc>
        <w:tc>
          <w:tcPr>
            <w:tcW w:w="851" w:type="dxa"/>
            <w:shd w:val="clear" w:color="auto" w:fill="FFFFFF" w:themeFill="background1"/>
          </w:tcPr>
          <w:p w14:paraId="5B4A9C2F" w14:textId="77777777" w:rsidR="00316541" w:rsidRDefault="00627C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Formula</w:t>
            </w:r>
          </w:p>
        </w:tc>
        <w:tc>
          <w:tcPr>
            <w:tcW w:w="709" w:type="dxa"/>
            <w:shd w:val="clear" w:color="auto" w:fill="FFFFFF" w:themeFill="background1"/>
          </w:tcPr>
          <w:p w14:paraId="61DF9948" w14:textId="77777777" w:rsidR="00316541" w:rsidRDefault="00627C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FFFFFF" w:themeFill="background1"/>
          </w:tcPr>
          <w:p w14:paraId="48EE2796" w14:textId="77777777" w:rsidR="00316541" w:rsidRDefault="00627C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RI</w:t>
            </w:r>
          </w:p>
        </w:tc>
      </w:tr>
      <w:tr w:rsidR="00316541" w14:paraId="5C55A144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4E52290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1    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24968261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rs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295D51E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tanoic acid, ethyl este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86EEE4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5-54-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8AAD27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6H12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151732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.68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11A672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27</w:t>
            </w:r>
          </w:p>
        </w:tc>
      </w:tr>
      <w:tr w:rsidR="00316541" w14:paraId="540C01F7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25D74546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6A17E24A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CEA7CF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tanoic acid, 2-methyl-, ethyl este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3D0B0E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452-79-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BD2190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14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87A138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.13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10A8DA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42</w:t>
            </w:r>
          </w:p>
        </w:tc>
      </w:tr>
      <w:tr w:rsidR="00316541" w14:paraId="5BAEA4A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B07102C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438FAFE3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5E52F14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Butanol, 3-methyl-, acetat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DE3196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3-92-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8B15AE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14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A8F997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28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217D28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11</w:t>
            </w:r>
          </w:p>
        </w:tc>
      </w:tr>
      <w:tr w:rsidR="00316541" w14:paraId="712C8312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284EB8F2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D252A39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473E3D1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ntano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id, ethyl este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4400D4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9-82-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D2A045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14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1BDD0B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64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B18D4F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22</w:t>
            </w:r>
          </w:p>
        </w:tc>
      </w:tr>
      <w:tr w:rsidR="00316541" w14:paraId="6E76BC33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4CC0F5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69F03113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0651F4D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tic acid, pentyl este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D0F945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8-63-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C16F7C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14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D6EFC6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.03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5CE8F4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62</w:t>
            </w:r>
          </w:p>
        </w:tc>
      </w:tr>
      <w:tr w:rsidR="00316541" w14:paraId="361FB68B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05C0EA46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49DA1A68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6748C5D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xanoic acid, methyl este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492EBB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-70-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C1E705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14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F89944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.45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677815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75</w:t>
            </w:r>
          </w:p>
        </w:tc>
      </w:tr>
      <w:tr w:rsidR="00316541" w14:paraId="4076B257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763B3E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6D4BDBBA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46B2366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xanoic acid, ethyl este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233235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3-66-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BFD400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6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144393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.07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294683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22</w:t>
            </w:r>
          </w:p>
        </w:tc>
      </w:tr>
      <w:tr w:rsidR="00316541" w14:paraId="21E79DBB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2AE57CDF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5032DED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3BDB32E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tic acid, hexyl este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B9083A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2-92-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401CD2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6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7C6881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.50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498878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62</w:t>
            </w:r>
          </w:p>
        </w:tc>
      </w:tr>
      <w:tr w:rsidR="00316541" w14:paraId="61848E03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2980C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407AB5CA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41E0BFF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ptanoic acid, methyl este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C43A54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-73-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242183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6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A12F15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.97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1C2A6B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77</w:t>
            </w:r>
          </w:p>
        </w:tc>
      </w:tr>
      <w:tr w:rsidR="00316541" w14:paraId="4BFFF903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57E5ABEA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0CA7DEE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5D18910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Hexen-1-ol, acetate, (Z)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8C5DCF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81-71-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1C262E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4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71BB5E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02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BDC091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07</w:t>
            </w:r>
          </w:p>
        </w:tc>
      </w:tr>
      <w:tr w:rsidR="00316541" w14:paraId="7BE11A4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4EAB47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4B5968C8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15CD9F1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ptanoic acid, ethyl este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E8F7A9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-30-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DE21A8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8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43C999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58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6185A4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23</w:t>
            </w:r>
          </w:p>
        </w:tc>
      </w:tr>
      <w:tr w:rsidR="00316541" w14:paraId="1810AB51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52326720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05D4B34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6AB13CD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tic acid, heptyl este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B941DC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2-06-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4D3928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8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1F93AE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.95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A34773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63</w:t>
            </w:r>
          </w:p>
        </w:tc>
      </w:tr>
      <w:tr w:rsidR="00316541" w14:paraId="43F4E670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9643E7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53820790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36D6288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tanoic acid, methyl este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6CFEEB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1-11-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BE1263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8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A99DB1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.5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1341E1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80</w:t>
            </w:r>
          </w:p>
        </w:tc>
      </w:tr>
      <w:tr w:rsidR="00316541" w14:paraId="1A8DF5E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2AE4C02C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163E5123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704F982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tanoic acid, ethyl este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732CF4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-32-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5C21F8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20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A2D371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06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DF0018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26</w:t>
            </w:r>
          </w:p>
        </w:tc>
      </w:tr>
      <w:tr w:rsidR="00316541" w14:paraId="36344B48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BFF5846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493CE1C6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44E75C0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ic acid, octyl este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7D04EE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2-32-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F93886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8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533761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55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28C077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42</w:t>
            </w:r>
          </w:p>
        </w:tc>
      </w:tr>
      <w:tr w:rsidR="00316541" w14:paraId="3AF6C3E4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2CAECCC9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10825B42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71D179D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anoic acid, methyl este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B24C62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31-84-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4614C9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20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6DCAAE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.92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27057C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84</w:t>
            </w:r>
          </w:p>
        </w:tc>
      </w:tr>
      <w:tr w:rsidR="00316541" w14:paraId="34333B23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D49EE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656B2288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2D99C1C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anoic acid, ethyl este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38B14C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3-29-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D126AE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1H22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355DDA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7.30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C638B1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27</w:t>
            </w:r>
          </w:p>
        </w:tc>
      </w:tr>
      <w:tr w:rsidR="00316541" w14:paraId="1E9C6C42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75A14CD2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4722276D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4CEB7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amyl lactat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3BAB2F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329-89-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7660D7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6O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C8AC98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.22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2791E8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57</w:t>
            </w:r>
          </w:p>
        </w:tc>
      </w:tr>
      <w:tr w:rsidR="00316541" w14:paraId="3ABFB348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C3DC66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7845831B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53F8AD2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anoic acid, methyl este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DE8971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0-42-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66C06F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1H22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5D83B8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.14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1B9E99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86</w:t>
            </w:r>
          </w:p>
        </w:tc>
      </w:tr>
      <w:tr w:rsidR="00316541" w14:paraId="77457274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52D6427F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8855156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AFE918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anoic acid, ethyl este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864AEB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0-38-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2F69DA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2H24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B7A089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.42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6C2BA6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29</w:t>
            </w:r>
          </w:p>
        </w:tc>
      </w:tr>
      <w:tr w:rsidR="00316541" w14:paraId="4C02DB10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C713A3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1CB3333B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3C40AF4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tronelly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etat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B8C360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0-84-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3596E7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2H22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CBF202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.4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3948CF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30</w:t>
            </w:r>
          </w:p>
        </w:tc>
      </w:tr>
      <w:tr w:rsidR="00316541" w14:paraId="7CEF8226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0F4247F9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934FA10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680E40C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ctanoic acid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ethylbutyl este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9F46CF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35-99-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021979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3H26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BEF50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.0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201913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51</w:t>
            </w:r>
          </w:p>
        </w:tc>
      </w:tr>
      <w:tr w:rsidR="00316541" w14:paraId="41FB61B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1AEC142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7164DF28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3EBC81A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decanoic acid, methyl este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597D8C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31-86-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0C5DC6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2H24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1B5BE1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.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1CAAA0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89</w:t>
            </w:r>
          </w:p>
        </w:tc>
      </w:tr>
      <w:tr w:rsidR="00316541" w14:paraId="65CF20F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3881A10B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FA04F9B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2C2D657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yl phenylacetat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0D9D28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1-41-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9C463F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0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037F51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99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C07440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53</w:t>
            </w:r>
          </w:p>
        </w:tc>
      </w:tr>
      <w:tr w:rsidR="00316541" w14:paraId="641448FF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FB1CF4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022B3325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68B5624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oic acid, 2-hydroxy-, methyl este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ADA197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9-36-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B5BED8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8O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BFD0FA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.62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79F84B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74</w:t>
            </w:r>
          </w:p>
        </w:tc>
      </w:tr>
      <w:tr w:rsidR="00316541" w14:paraId="6B316DB2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5E042487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B097772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AA5552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decanoic acid, methyl este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7D6155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1-82-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9EF2AA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3H26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0FFA2B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5.11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663DB2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92</w:t>
            </w:r>
          </w:p>
        </w:tc>
      </w:tr>
      <w:tr w:rsidR="00316541" w14:paraId="28BC7628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1495843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492F3C7B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23F9FC4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-Phenylethyl acetat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12AD01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3-45-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077E1A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2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318325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5.53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613997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08</w:t>
            </w:r>
          </w:p>
        </w:tc>
      </w:tr>
      <w:tr w:rsidR="00316541" w14:paraId="6EE6B4C1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7EBA7BD0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4F04DA7D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D6CDEB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oic acid, 2-hydroxy-, ethyl este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23A7DC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8-61-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7DE6DC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0O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322875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5.57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E645D4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09</w:t>
            </w:r>
          </w:p>
        </w:tc>
      </w:tr>
      <w:tr w:rsidR="00316541" w14:paraId="2B52ABC2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C8A3C2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1A3CC404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682BEA9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decanoic acid, ethyl este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36AD01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-33-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9F7A1F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4H28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72D264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.21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DADC0B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33</w:t>
            </w:r>
          </w:p>
        </w:tc>
      </w:tr>
      <w:tr w:rsidR="00316541" w14:paraId="10645809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0288C5D2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37298A49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27C3ED3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 3-phenylpropionat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EC00B8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21-28-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B245EB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1H14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90814E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7.42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05DFDD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79</w:t>
            </w:r>
          </w:p>
        </w:tc>
      </w:tr>
      <w:tr w:rsidR="00316541" w14:paraId="6D8C4E90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BBC85A9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5F76AE89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4DB58CB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tradecano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id, methyl este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CC609C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4-10-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BF0A39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5H30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209CFC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.53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EABEF1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99</w:t>
            </w:r>
          </w:p>
        </w:tc>
      </w:tr>
      <w:tr w:rsidR="00316541" w14:paraId="71EE3887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0FA387F0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1D76B68D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1E74B2C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ntadecanoic acid, methyl este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A55CAE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132-64-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C63671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6H32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A221F8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3.0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314235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03</w:t>
            </w:r>
          </w:p>
        </w:tc>
      </w:tr>
      <w:tr w:rsidR="00316541" w14:paraId="7840DA02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78C51D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2BA3C747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51FAD59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 (Z)-cinnamat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4DC443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610-69-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A87B22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1H12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0C0C8F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3.61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82C53B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26</w:t>
            </w:r>
          </w:p>
        </w:tc>
      </w:tr>
      <w:tr w:rsidR="00316541" w14:paraId="1F6ED700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3701560A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E2B40DD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6B67095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xadecano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id, methyl este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9DD790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2-39-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B6CBA7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7H34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79421A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5.50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26F0F0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07</w:t>
            </w:r>
          </w:p>
        </w:tc>
      </w:tr>
      <w:tr w:rsidR="00316541" w14:paraId="21B6021D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A98459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742CAB76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5A203DB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-Hexyl salicylat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F204D1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59-76-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EC4C53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3H18O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9B62E2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5.60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F60553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11</w:t>
            </w:r>
          </w:p>
        </w:tc>
      </w:tr>
      <w:tr w:rsidR="00316541" w14:paraId="56D403E8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0080C47C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7EA2D2F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15E7CF4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-Hexadecenoic acid, methyl ester, (Z)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1E7B0D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20-25-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6B4F62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7H32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17DC07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6.12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1B8784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35</w:t>
            </w:r>
          </w:p>
        </w:tc>
      </w:tr>
      <w:tr w:rsidR="00316541" w14:paraId="60B19387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D479C5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74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79DCD33C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00A016F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xadecano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id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 este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B5F607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8-97-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A8F5BE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8H36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8CA664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6.35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7C01EF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45</w:t>
            </w:r>
          </w:p>
        </w:tc>
      </w:tr>
      <w:tr w:rsidR="00316541" w14:paraId="510E07BC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7BDCCDAF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4E9BE4DB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3829F85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methyl phthalat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D93748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1-11-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B2C57C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0O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E45AF7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.41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9CAA43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93</w:t>
            </w:r>
          </w:p>
        </w:tc>
      </w:tr>
      <w:tr w:rsidR="00316541" w14:paraId="1349A4D7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E36775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311FFBAB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736D929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ptadecanoic acid, methyl este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03BF8F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31-92-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BEEDC7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8H36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6CA162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.83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14104D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13</w:t>
            </w:r>
          </w:p>
        </w:tc>
      </w:tr>
      <w:tr w:rsidR="00316541" w14:paraId="35611E79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0BA13F42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173DFFCA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2E61736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-Octadecenoic acid (Z)-, methyl este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1E16F3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2-62-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2BD658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9H36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EEFA16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.58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D8C08D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37</w:t>
            </w:r>
          </w:p>
        </w:tc>
      </w:tr>
      <w:tr w:rsidR="00316541" w14:paraId="23B84A78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91A87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39A7D1FF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1658D13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12,15-Octadecatrienoic acid, methyl ester, (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,Z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Z)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479765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1-00-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0D0A70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9H32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EBFF8F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.43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5CF564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52</w:t>
            </w:r>
          </w:p>
        </w:tc>
      </w:tr>
      <w:tr w:rsidR="00316541" w14:paraId="44CF177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399BD643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108D9FB6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drocarb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3260" w:type="dxa"/>
            <w:shd w:val="clear" w:color="auto" w:fill="FFFFFF" w:themeFill="background1"/>
          </w:tcPr>
          <w:p w14:paraId="6BF9866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pha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rnesene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AD0CF3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2-61-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99F58C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5H2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8C08E0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68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5E6DE3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41</w:t>
            </w:r>
          </w:p>
        </w:tc>
      </w:tr>
      <w:tr w:rsidR="00316541" w14:paraId="3317138B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15B85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</w:tcPr>
          <w:p w14:paraId="030A2582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6496F04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decan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84BBE0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2-40-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7D0F66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2H2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E0E387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.60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D327C3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37</w:t>
            </w:r>
          </w:p>
        </w:tc>
      </w:tr>
      <w:tr w:rsidR="00316541" w14:paraId="5FF53CD1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0AB44A39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79614E6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1CB4DCD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decan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59B8E7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9-50-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56A951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3H2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E11D84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72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87422B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98</w:t>
            </w:r>
          </w:p>
        </w:tc>
      </w:tr>
      <w:tr w:rsidR="00316541" w14:paraId="79AA4AC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C6D326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lastRenderedPageBreak/>
              <w:t>109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1C8E7D01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36455C6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ptadecan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B1717B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9-78-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8B7EC5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7H3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1FDBC2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.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F71386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62</w:t>
            </w:r>
          </w:p>
        </w:tc>
      </w:tr>
      <w:tr w:rsidR="00316541" w14:paraId="6AED6392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3CC6410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3D8EA726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on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3260" w:type="dxa"/>
            <w:shd w:val="clear" w:color="auto" w:fill="FFFFFF" w:themeFill="background1"/>
          </w:tcPr>
          <w:p w14:paraId="2BE5DF6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3-Pentanedion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0381D9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00-14-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CE1210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5H8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8011AB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.33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C413CE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48</w:t>
            </w:r>
          </w:p>
        </w:tc>
      </w:tr>
      <w:tr w:rsidR="00316541" w14:paraId="1E9D5756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F113A6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</w:tcPr>
          <w:p w14:paraId="7B03DA39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1F3E6A1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Penten-2-on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985EB3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5-33-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81BD01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5H8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EEA461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62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4F2474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21</w:t>
            </w:r>
          </w:p>
        </w:tc>
      </w:tr>
      <w:tr w:rsidR="00316541" w14:paraId="1D606BB2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6CAF2DA8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44BBAF78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72909F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Heptanon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8A8D32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0-43-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7B6493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14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D1DEB2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.40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B71026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73</w:t>
            </w:r>
          </w:p>
        </w:tc>
      </w:tr>
      <w:tr w:rsidR="00316541" w14:paraId="4847FB0F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5C0BF8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08C341B3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513082D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Octanon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9878CA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-68-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21E455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6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06D842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.87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34A8BA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44</w:t>
            </w:r>
          </w:p>
        </w:tc>
      </w:tr>
      <w:tr w:rsidR="00316541" w14:paraId="335BC197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3A2912E2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6C56FDD9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3F53F68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toi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23ABDD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3-86-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A075A6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4H8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4A8D3E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09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052945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80</w:t>
            </w:r>
          </w:p>
        </w:tc>
      </w:tr>
      <w:tr w:rsidR="00316541" w14:paraId="5FE07615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508900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0E3E0345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612820C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Octen-3-on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814645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312-99-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F4165C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4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86833C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55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DC5E56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93</w:t>
            </w:r>
          </w:p>
        </w:tc>
      </w:tr>
      <w:tr w:rsidR="00316541" w14:paraId="1EB4FD3C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4F45254B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41FC6981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776346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3-Octanedion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90CC3B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85-25-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D08FC6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4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98E270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25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4E775C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12</w:t>
            </w:r>
          </w:p>
        </w:tc>
      </w:tr>
      <w:tr w:rsidR="00316541" w14:paraId="7AD273E1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019D12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39FF35D5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502E7DB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-Methyl-5-hepten-2-on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7D9C72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0-93-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13CED0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4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FB338A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75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7DD1D4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28</w:t>
            </w:r>
          </w:p>
        </w:tc>
      </w:tr>
      <w:tr w:rsidR="00316541" w14:paraId="5603B2E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36CC5F19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3C95F915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7BAF222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Octen-2-on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AFC3EF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69-44-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2BFC7C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4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E103D3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.18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0821F2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99</w:t>
            </w:r>
          </w:p>
        </w:tc>
      </w:tr>
      <w:tr w:rsidR="00316541" w14:paraId="06DBBA4B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844CCB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2663DFB4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2602F1D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Nonen-2-on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73B28B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309-57-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AE27CE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6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9E04EF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.54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791EEC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03</w:t>
            </w:r>
          </w:p>
        </w:tc>
      </w:tr>
      <w:tr w:rsidR="00316541" w14:paraId="469CEC7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1F153E6F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460D8011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6D6E0F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phorone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CF9D3E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8-59-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5F5547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4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613E29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.24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80604E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90</w:t>
            </w:r>
          </w:p>
        </w:tc>
      </w:tr>
      <w:tr w:rsidR="00316541" w14:paraId="57672A4E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8BAEE8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7108DCAC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674D3CA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9-Undecadien-2-one, 6,10-dimethyl-, (Z)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1742C6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79-26-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8F27C6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3H22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B4F8C5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.51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FDF4F0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45</w:t>
            </w:r>
          </w:p>
        </w:tc>
      </w:tr>
      <w:tr w:rsidR="00316541" w14:paraId="29DF4C6B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6C602074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6E0BD82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2BB2780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6-di(t-butyl)-4-hydroxy-4-methyl-2,5-cycloh</w:t>
            </w:r>
          </w:p>
          <w:p w14:paraId="001EA564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0E5724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adien-1-on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3923DC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396-80-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7DF428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5H24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EB6EFF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2.5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34BAC7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81</w:t>
            </w:r>
          </w:p>
        </w:tc>
      </w:tr>
      <w:tr w:rsidR="00316541" w14:paraId="22CCB0A5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7AB3DC" w14:textId="77777777" w:rsidR="00316541" w:rsidRDefault="00316541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415702D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2E1F382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adien-1-on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80F2275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53E146D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A3DFCE4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B258438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6541" w14:paraId="099AD349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2EC68BB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68D988C3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pen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3260" w:type="dxa"/>
            <w:shd w:val="clear" w:color="auto" w:fill="FFFFFF" w:themeFill="background1"/>
          </w:tcPr>
          <w:p w14:paraId="4546ACA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a-Pinen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9AC8B7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7-91-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98A8A1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303C58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.48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1C702B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47</w:t>
            </w:r>
          </w:p>
        </w:tc>
      </w:tr>
      <w:tr w:rsidR="00316541" w14:paraId="25278BD1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3B33BF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</w:tcPr>
          <w:p w14:paraId="6408A86E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2A73867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-Limonen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BDD3BA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8-86-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639AE0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6816F8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.90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FD434D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88</w:t>
            </w:r>
          </w:p>
        </w:tc>
      </w:tr>
      <w:tr w:rsidR="00316541" w14:paraId="6D0F4C19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6C5A9430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16127027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321390E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Terpinen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1A470C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9-85-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126D38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461439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.58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C6C517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37</w:t>
            </w:r>
          </w:p>
        </w:tc>
      </w:tr>
      <w:tr w:rsidR="00316541" w14:paraId="638D9F3F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2B8C00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54A9A007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6B0569A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tic acid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A6ACA1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4-19-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EDD92C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2H4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6C7C5E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50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87CAAD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40</w:t>
            </w:r>
          </w:p>
        </w:tc>
      </w:tr>
      <w:tr w:rsidR="00316541" w14:paraId="522F67E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0CAA74F7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7AA2C0AC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547BC04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tanoic aci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878A39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7-92-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F38679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4H8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06A816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.00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084C30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15</w:t>
            </w:r>
          </w:p>
        </w:tc>
      </w:tr>
      <w:tr w:rsidR="00316541" w14:paraId="12EE588E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5D45BF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1F7B73FF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1F3360C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xanoic acid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8ED38B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2-62-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C411E8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6H12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97EAF8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.13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552290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30</w:t>
            </w:r>
          </w:p>
        </w:tc>
      </w:tr>
      <w:tr w:rsidR="00316541" w14:paraId="21304241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070739D8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6A5276CA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6918CC4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ptanoic aci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4D60BF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1-14-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493FE6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14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9E7335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.95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537F6C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37</w:t>
            </w:r>
          </w:p>
        </w:tc>
      </w:tr>
      <w:tr w:rsidR="00316541" w14:paraId="7E2C6A6E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1FC5ECD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21B2B186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14FC549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tanoic acid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8C9380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4-07-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87156F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6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1C773B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.62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9224A7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44</w:t>
            </w:r>
          </w:p>
        </w:tc>
      </w:tr>
      <w:tr w:rsidR="00316541" w14:paraId="0D1C32A9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4607703B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75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DA2FBB7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6556CA6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anoic aci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837BC7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4-48-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5C6380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20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B30CF3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6.60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D80D06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57</w:t>
            </w:r>
          </w:p>
        </w:tc>
      </w:tr>
      <w:tr w:rsidR="00316541" w14:paraId="348F39A0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227413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3D9716C8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ehyd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03AAE7E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xana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1EE115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6-25-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9EC434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6H12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A28C93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.04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4FD171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72</w:t>
            </w:r>
          </w:p>
        </w:tc>
      </w:tr>
      <w:tr w:rsidR="00316541" w14:paraId="71237196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36BE60B8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2F5ED26F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605C537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Pentenal, (E)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85EE38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76-87-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5A6DBE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5H8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0DE620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69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899176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23</w:t>
            </w:r>
          </w:p>
        </w:tc>
      </w:tr>
      <w:tr w:rsidR="00316541" w14:paraId="2220482D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EBC824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112D0402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15541B5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ptana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4D004B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1-71-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0190D6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14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435A3F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.4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A80A61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76</w:t>
            </w:r>
          </w:p>
        </w:tc>
      </w:tr>
      <w:tr w:rsidR="00316541" w14:paraId="0A0F8679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14E2A605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3AB2E6E7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77E3745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Hexenal, (E)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0D4A88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728-26-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0A2786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6H10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D19CC6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.73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71EE08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12</w:t>
            </w:r>
          </w:p>
        </w:tc>
      </w:tr>
      <w:tr w:rsidR="00316541" w14:paraId="14A0F45D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A14D6A5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79F8288C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09CC354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tana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011770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4-13-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601D79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6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94149B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13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81F805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80</w:t>
            </w:r>
          </w:p>
        </w:tc>
      </w:tr>
      <w:tr w:rsidR="00316541" w14:paraId="28DB447F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47ED4D6B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6BF043F0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4F6E82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Heptenal, (E)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EC27CD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829-55-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4AA744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12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47FECB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40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E1A825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18</w:t>
            </w:r>
          </w:p>
        </w:tc>
      </w:tr>
      <w:tr w:rsidR="00316541" w14:paraId="38F9E448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58D0EC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6D45374A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2930130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ana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4F9F30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4-19-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41024F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8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4CB4DD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.74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D3F2AC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86</w:t>
            </w:r>
          </w:p>
        </w:tc>
      </w:tr>
      <w:tr w:rsidR="00316541" w14:paraId="14905781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164B47FE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31C38817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17C7700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Octena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726813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63-89-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037098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4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0AABCC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.96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629644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23</w:t>
            </w:r>
          </w:p>
        </w:tc>
      </w:tr>
      <w:tr w:rsidR="00316541" w14:paraId="7A66837E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0E05D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39A0830A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43F6860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4-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ptadienal,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,E)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DA7675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313-03-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050584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10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EC08CC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.08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902152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57</w:t>
            </w:r>
          </w:p>
        </w:tc>
      </w:tr>
      <w:tr w:rsidR="00316541" w14:paraId="3B42610F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2C2148F5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135EBA7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36F0BAD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ana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9951BB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2-31-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E072E6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20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7A70D4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.11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1EB6E6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89</w:t>
            </w:r>
          </w:p>
        </w:tc>
      </w:tr>
      <w:tr w:rsidR="00316541" w14:paraId="1BFA0B7F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B4E69A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582D0089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023062F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aldehyd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1CBF59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0-52-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353D41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6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D86A21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7.05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139434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19</w:t>
            </w:r>
          </w:p>
        </w:tc>
      </w:tr>
      <w:tr w:rsidR="00316541" w14:paraId="2E433328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140B768B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2EFE317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7602A1B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Nonenal, (E)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AD4DED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829-56-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B39486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6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FD2FFE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7.34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BD4145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28</w:t>
            </w:r>
          </w:p>
        </w:tc>
      </w:tr>
      <w:tr w:rsidR="00316541" w14:paraId="7065E517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4BC557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6063FA49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01F8ABC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6-Nonadienal, (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,Z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478040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57-48-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EE86AC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4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4E10A1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.93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92C8B1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78</w:t>
            </w:r>
          </w:p>
        </w:tc>
      </w:tr>
      <w:tr w:rsidR="00316541" w14:paraId="5933D276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51EC2483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84CC975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586D47D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Decenal, (E)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A85D4E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913-81-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1A1946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8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CB9CE8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.66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6869F6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37</w:t>
            </w:r>
          </w:p>
        </w:tc>
      </w:tr>
      <w:tr w:rsidR="00316541" w14:paraId="3724BDB9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1D9E0F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4F70AC21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5F09032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eneacetaldehyde</w:t>
            </w:r>
            <w:proofErr w:type="spellEnd"/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2C0F9D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2-78-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7E32C6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8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704B79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.6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3B8751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38</w:t>
            </w:r>
          </w:p>
        </w:tc>
      </w:tr>
      <w:tr w:rsidR="00316541" w14:paraId="789EF6A6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7DD33673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A618CC2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24CB4B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aldehyde, 2-hydroxy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D586A2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-02-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09C5BD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6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55C65F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.8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FA6789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77</w:t>
            </w:r>
          </w:p>
        </w:tc>
      </w:tr>
      <w:tr w:rsidR="00316541" w14:paraId="0AC2E75E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FDF01A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785C8D53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6088ED6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,Trans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Nona-2,4-diena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43CA12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910-87-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4BEA1B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4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1E72DB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.35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E98EF1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93</w:t>
            </w:r>
          </w:p>
        </w:tc>
      </w:tr>
      <w:tr w:rsidR="00316541" w14:paraId="585F271F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1FB51CB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61398681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3D114CC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aldehyde, 4-ethyl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0719B3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48-78-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9975F0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0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4D88D5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55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BAC7A2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37</w:t>
            </w:r>
          </w:p>
        </w:tc>
      </w:tr>
      <w:tr w:rsidR="00316541" w14:paraId="150F4216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297427D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3F7177FE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4F02BFC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E)-2-Undecena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EA4047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448-07-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03803E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1H20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139DD6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79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2D96BF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45</w:t>
            </w:r>
          </w:p>
        </w:tc>
      </w:tr>
      <w:tr w:rsidR="00316541" w14:paraId="42B72140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71B98880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81DF21D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1419A5B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E)-2-Dodecena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9E0103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407-84-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B21B0A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2H22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39E9F3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.75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24C8B4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54</w:t>
            </w:r>
          </w:p>
        </w:tc>
      </w:tr>
      <w:tr w:rsidR="00316541" w14:paraId="3816CFF3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5EA7AA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0462D536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2E41014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aldehyde, 4-methoxy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6C818A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3-11-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7798E6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8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B984CF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.12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EB815D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23</w:t>
            </w:r>
          </w:p>
        </w:tc>
      </w:tr>
      <w:tr w:rsidR="00316541" w14:paraId="50AD00EF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2280FEFF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364ECAD5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1F25A34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xadecanal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71087C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9-80-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3DF257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6H32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EA78F8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3.6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9A9F6D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27</w:t>
            </w:r>
          </w:p>
        </w:tc>
      </w:tr>
      <w:tr w:rsidR="00316541" w14:paraId="0CFCB272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B49DD7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52A77C81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on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3ACE2B2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s-Rose Oxid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E4F56B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76-17-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367059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8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405543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.37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FA6B0D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46</w:t>
            </w:r>
          </w:p>
        </w:tc>
      </w:tr>
      <w:tr w:rsidR="00316541" w14:paraId="2462BF36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6FE2696A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1EB96E3D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58AA42D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tyrolacton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4CC9F7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6-48-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E9548E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4H6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B092EC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.3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AD5551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27</w:t>
            </w:r>
          </w:p>
        </w:tc>
      </w:tr>
      <w:tr w:rsidR="00316541" w14:paraId="6C804980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962602" w14:textId="77777777" w:rsidR="00316541" w:rsidRDefault="00627C3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</w:tcPr>
          <w:p w14:paraId="4ED29C10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62F6825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3H)-Furanone, 5-ethyldihydro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9B332A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95-06-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06FF2B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6H10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45A540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.47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877246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99</w:t>
            </w:r>
          </w:p>
        </w:tc>
      </w:tr>
      <w:tr w:rsidR="00316541" w14:paraId="660920A4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6992E15D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37E48C96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40B7C75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H-Pyran-2-one, tetrahydro-6-propyl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0A1B3E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98-76-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6ADA2F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4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F03C4E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9.67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8B90B0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66</w:t>
            </w:r>
          </w:p>
        </w:tc>
      </w:tr>
      <w:tr w:rsidR="00316541" w14:paraId="79260438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B35BCD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lastRenderedPageBreak/>
              <w:t>158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3624FD7F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6DE6096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3H)-Furanone, dihydro-5-pentyl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AA9B11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4-61-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89EFB7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6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AE7299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.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F751B8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26</w:t>
            </w:r>
          </w:p>
        </w:tc>
      </w:tr>
      <w:tr w:rsidR="00316541" w14:paraId="5C847318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0A6374FE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81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2EF345E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479094C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4H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ofurano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5,6,7,7a-tetrahydro-4,4,7a-trimethyl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F680F3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356-74-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C37DB9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1H16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06C71D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8.78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299485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56</w:t>
            </w:r>
          </w:p>
        </w:tc>
      </w:tr>
      <w:tr w:rsidR="00316541" w14:paraId="010BD6BC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2C531BC" w14:textId="77777777" w:rsidR="00316541" w:rsidRDefault="00316541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0F63A301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7AA8EA3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6,7,7a-tetrahydro-4,4,7a-trimethyl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69C8CEA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4F80FAA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28EBDB3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3EB82B4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6541" w14:paraId="3BDB86B8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40CD5BD3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83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3BE7A7E4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760E62A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gma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decalactone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72A811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13-95-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F1D02D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2H22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560C00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.32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A59DA0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25</w:t>
            </w:r>
          </w:p>
        </w:tc>
      </w:tr>
      <w:tr w:rsidR="00316541" w14:paraId="43FCF026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3A1DC7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2CCE98E5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hthale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296FD4C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phthalen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13EA60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1-20-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168C94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52358B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71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ECC0B5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42</w:t>
            </w:r>
          </w:p>
        </w:tc>
      </w:tr>
      <w:tr w:rsidR="00316541" w14:paraId="24EEC3AD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4F5A4496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3F8FFE9B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6F0B21C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phthalene, 2-methyl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79992A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1-57-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AE95FA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1H1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D4A4CB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.81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6155BE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55</w:t>
            </w:r>
          </w:p>
        </w:tc>
      </w:tr>
      <w:tr w:rsidR="00316541" w14:paraId="6E2530C3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26A683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3D044A7B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418C70D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phthalene, 1-methyl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1620CC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-12-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968471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1H1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9AFA3C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7.78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8EB4B5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91</w:t>
            </w:r>
          </w:p>
        </w:tc>
      </w:tr>
      <w:tr w:rsidR="00316541" w14:paraId="452D74FB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43977A6D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766C3EC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671B67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phthalene, 1,8-dimethyl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7A6185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69-41-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CE3BD0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2H1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0DB3AF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.50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9724E0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98</w:t>
            </w:r>
          </w:p>
        </w:tc>
      </w:tr>
      <w:tr w:rsidR="00316541" w14:paraId="31E13D73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FC24B28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791B22F5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71B9DB6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phthalene, 1,6-dimethyl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5CE47C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75-43-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B920B0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2H1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370A48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.6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F5F2A6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05</w:t>
            </w:r>
          </w:p>
        </w:tc>
      </w:tr>
      <w:tr w:rsidR="00316541" w14:paraId="03F310A4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51B9504A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0F901BA1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1CBBC84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phthalene, 1,6,7-trimethyl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1A57D3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45-38-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21681C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3H1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5A1415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6.02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F385CB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31</w:t>
            </w:r>
          </w:p>
        </w:tc>
      </w:tr>
      <w:tr w:rsidR="00316541" w14:paraId="1D523B25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5A65F4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389C1D9E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ans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66CAAB9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Butylfuran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47D41D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66-24-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8264F2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2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CC0860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52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C4E31F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17</w:t>
            </w:r>
          </w:p>
        </w:tc>
      </w:tr>
      <w:tr w:rsidR="00316541" w14:paraId="2928FFA7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0F3038CF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7C89CADA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1AB6619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ran, 2-pentyl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E6AA26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777-69-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D695AA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4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4F5901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.00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90F422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20</w:t>
            </w:r>
          </w:p>
        </w:tc>
      </w:tr>
      <w:tr w:rsidR="00316541" w14:paraId="5B440AF8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5B4233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482FDC7A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385F695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ran, 2-hexyl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D72320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777-70-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99776C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6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39347F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5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AF747E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22</w:t>
            </w:r>
          </w:p>
        </w:tc>
      </w:tr>
      <w:tr w:rsidR="00316541" w14:paraId="5211084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082B26C6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3E3EC1B6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75EF97D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Heptyl-fura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9BE897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777-71-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877FE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1H18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E65C93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1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86F438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28</w:t>
            </w:r>
          </w:p>
        </w:tc>
      </w:tr>
      <w:tr w:rsidR="00316541" w14:paraId="0355BF43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D9584C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76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0C931B1E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75A2DCF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benzofuran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0C38AF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2-64-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6E49AB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2H8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8697E0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6.95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62AB58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73</w:t>
            </w:r>
          </w:p>
        </w:tc>
      </w:tr>
      <w:tr w:rsidR="00316541" w14:paraId="3D3DE4B8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39C7D08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402B59C2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lfur-nitroge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ompounds</w:t>
            </w:r>
          </w:p>
        </w:tc>
        <w:tc>
          <w:tcPr>
            <w:tcW w:w="3260" w:type="dxa"/>
            <w:shd w:val="clear" w:color="auto" w:fill="FFFFFF" w:themeFill="background1"/>
          </w:tcPr>
          <w:p w14:paraId="31851AB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ocyan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id, methyl este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6EB557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56-64-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A62169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2H3N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951071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.65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1CE911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67</w:t>
            </w:r>
          </w:p>
        </w:tc>
      </w:tr>
      <w:tr w:rsidR="00316541" w14:paraId="47985B87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213BC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</w:tcPr>
          <w:p w14:paraId="6B432BA5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43ADF24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pane, 1-isothiocyanato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C2568D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8-30-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71B155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4H7NS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82C213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47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B3DEFC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90</w:t>
            </w:r>
          </w:p>
        </w:tc>
      </w:tr>
      <w:tr w:rsidR="00316541" w14:paraId="7C74B8DB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448CABAB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47500672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7D9B410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llyl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thiocyanat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35EDBA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7-06-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AEA884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4H5N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CB36E9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.66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9C13B5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54</w:t>
            </w:r>
          </w:p>
        </w:tc>
      </w:tr>
      <w:tr w:rsidR="00316541" w14:paraId="2341540C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2A8148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084D4A54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160B8FF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Butene, 4-isothiocyanato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5EC70F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86-97-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2D7DE6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5H7NS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68E8CA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83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CAB95A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50</w:t>
            </w:r>
          </w:p>
        </w:tc>
      </w:tr>
      <w:tr w:rsidR="00316541" w14:paraId="5CB9F5D7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00D3B8B7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48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084F8CD5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5D5A03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othiazol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6701B9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5-16-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4B3693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5N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586A6D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9.43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262895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56</w:t>
            </w:r>
          </w:p>
        </w:tc>
      </w:tr>
      <w:tr w:rsidR="00316541" w14:paraId="6BFB6594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0A754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5904077F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lfu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ompounds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5184BF9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ulfide, dimethy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D95B0C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4-92-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4D3502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2H6S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4E3F34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.83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41CE57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5</w:t>
            </w:r>
          </w:p>
        </w:tc>
      </w:tr>
      <w:tr w:rsidR="00316541" w14:paraId="4FCCF71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30F80AC8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5A22A04D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706DC12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yl ethyl disulfid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DCBFBA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333-39-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651E7D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3H8S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4468DF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.0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94388D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35</w:t>
            </w:r>
          </w:p>
        </w:tc>
      </w:tr>
      <w:tr w:rsidR="00316541" w14:paraId="243EADBE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7A1994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</w:tcPr>
          <w:p w14:paraId="523DEB49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2CBC45C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ophene, 2-ethyl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14648D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72-55-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B0E012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6H8S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0E6A90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.03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2A54DB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63</w:t>
            </w:r>
          </w:p>
        </w:tc>
      </w:tr>
      <w:tr w:rsidR="00316541" w14:paraId="4D0737BF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6ECE269F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3770082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6307C6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ulfide, methyl 2-propeny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4C4DFB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79-58-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7DA96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4H8S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A209DD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.89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14A44D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75</w:t>
            </w:r>
          </w:p>
        </w:tc>
      </w:tr>
      <w:tr w:rsidR="00316541" w14:paraId="30009B0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2861C8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412D8517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1DA47F2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sulfide, dimethy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FF61D4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58-80-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F5127D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2H6S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744E67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.41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5EFE13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77</w:t>
            </w:r>
          </w:p>
        </w:tc>
      </w:tr>
      <w:tr w:rsidR="00316541" w14:paraId="4D3B07A9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38C7ED8F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15B25EAD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5354551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ophene, 2-pentyl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8E4FCB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861-58-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69D4A2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4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7160F2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98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025282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55</w:t>
            </w:r>
          </w:p>
        </w:tc>
      </w:tr>
      <w:tr w:rsidR="00316541" w14:paraId="271E1B85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C09341B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4388738A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0BAE135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ylthi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ethano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E6CA56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271-38-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E21954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3H8OS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ADEFE9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7.12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BAE45B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22</w:t>
            </w:r>
          </w:p>
        </w:tc>
      </w:tr>
      <w:tr w:rsidR="00316541" w14:paraId="4E3BA818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28D6F698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1C664395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5F43649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thyl-3-Methy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opropionate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37BCF1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327-56-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488179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6H12O2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D80CFC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.2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6F56FC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58</w:t>
            </w:r>
          </w:p>
        </w:tc>
      </w:tr>
      <w:tr w:rsidR="00316541" w14:paraId="3E982CAC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016568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5E4604BC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461448B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sulfide, methyl 2-propeny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7D6998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135-85-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1DCB2F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4H8S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09308F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.26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AA99F1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89</w:t>
            </w:r>
          </w:p>
        </w:tc>
      </w:tr>
      <w:tr w:rsidR="00316541" w14:paraId="4CDB427F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26B076FE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BBF91AB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400F2A6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ulfide, methyl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ylthi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methy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36B8DB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2474-44-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47596F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3H8S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CB20A2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.3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A97B9E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60</w:t>
            </w:r>
          </w:p>
        </w:tc>
      </w:tr>
      <w:tr w:rsidR="00316541" w14:paraId="538D2CF5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5FBA45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4FE16CBC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0032AAB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Thiophenecarboxaldehyd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3AE1DB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8-03-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086573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5H4OS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DA0F68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.20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8CD6AE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90</w:t>
            </w:r>
          </w:p>
        </w:tc>
      </w:tr>
      <w:tr w:rsidR="00316541" w14:paraId="4049C083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2621B6D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30A47B80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5FE8136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Propanol, 3-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ylthi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5872CE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5-10-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645E18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4H10O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A7B1E7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.64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680F6A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05</w:t>
            </w:r>
          </w:p>
        </w:tc>
      </w:tr>
      <w:tr w:rsidR="00316541" w14:paraId="11F2A85B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62E5823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0AEF067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t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ompound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56E2B98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Butenenitril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75199D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86-20-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90D413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4H5N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0AD940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.61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4ADB84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50</w:t>
            </w:r>
          </w:p>
        </w:tc>
      </w:tr>
      <w:tr w:rsidR="00316541" w14:paraId="3C2E8D99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7A0153F9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1B8CF80C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0616B8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Butenenitril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832160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9-75-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6E1198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4H5N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92B00D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.3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9ED111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72</w:t>
            </w:r>
          </w:p>
        </w:tc>
      </w:tr>
      <w:tr w:rsidR="00316541" w14:paraId="6FBE3045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630E347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01893DB4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002A151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xanenitrile</w:t>
            </w:r>
            <w:proofErr w:type="spellEnd"/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57A1A4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8-73-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A6DCA5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6H11N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46EBF1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47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C9B6CF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91</w:t>
            </w:r>
          </w:p>
        </w:tc>
      </w:tr>
      <w:tr w:rsidR="00316541" w14:paraId="25BC9D8E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77D7D982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3163103B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4182F59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razine, 2,3-dimethyl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368C56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910-89-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EEC822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6H8N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6A2D1F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26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A3EF04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14</w:t>
            </w:r>
          </w:p>
        </w:tc>
      </w:tr>
      <w:tr w:rsidR="00316541" w14:paraId="42B0E42E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5BD78B8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51D8F5FA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378C54A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xanenitri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5-methyl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769104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424-34-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18BB5B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13N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B3E093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.51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7E066A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51</w:t>
            </w:r>
          </w:p>
        </w:tc>
      </w:tr>
      <w:tr w:rsidR="00316541" w14:paraId="0DFEC7B8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236E3754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1E69B367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6ECC6B7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ridine, 2-pentyl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CE0E29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94-76-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901B50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5N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49CB34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.47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310882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65</w:t>
            </w:r>
          </w:p>
        </w:tc>
      </w:tr>
      <w:tr w:rsidR="00316541" w14:paraId="729B1CFC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783D2C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3299E8F8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31DAC1C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ano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(2-pyridinyl)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49451A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22-62-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60A43A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7N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BD886B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.4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9BA4BC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97</w:t>
            </w:r>
          </w:p>
        </w:tc>
      </w:tr>
      <w:tr w:rsidR="00316541" w14:paraId="431A6A54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1E9C6A12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3C268F4C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32FD599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onitrile, 4-methyl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4CAD66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4-85-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8CA5B8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7N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620B38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.60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683834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24</w:t>
            </w:r>
          </w:p>
        </w:tc>
      </w:tr>
      <w:tr w:rsidR="00316541" w14:paraId="64F5D74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4CECE4B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32FDC761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448C300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quinoline</w:t>
            </w:r>
            <w:proofErr w:type="spellEnd"/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9958E5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9-65-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2A8B8C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7N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29D30C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.9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E4E13C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36</w:t>
            </w:r>
          </w:p>
        </w:tc>
      </w:tr>
      <w:tr w:rsidR="00316541" w14:paraId="63971209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18C86DB4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F12084E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54841DA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ol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3F066C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0-72-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F3A578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7N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2A4CE1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.78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2852FD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46</w:t>
            </w:r>
          </w:p>
        </w:tc>
      </w:tr>
      <w:tr w:rsidR="00316541" w14:paraId="1CBDAA3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542FE2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6E62DE37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1AD1A1E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ole, 3-methyl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7E62CF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3-34-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C21CB8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9N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9E219F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.90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7E929F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94</w:t>
            </w:r>
          </w:p>
        </w:tc>
      </w:tr>
      <w:tr w:rsidR="00316541" w14:paraId="4DC89D50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0B295566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29E79A4E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rfurals</w:t>
            </w:r>
          </w:p>
        </w:tc>
        <w:tc>
          <w:tcPr>
            <w:tcW w:w="3260" w:type="dxa"/>
            <w:shd w:val="clear" w:color="auto" w:fill="FFFFFF" w:themeFill="background1"/>
          </w:tcPr>
          <w:p w14:paraId="355A391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rfura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C06CBC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8-01-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B509DD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5H4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610DF7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.0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F6EAB9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56</w:t>
            </w:r>
          </w:p>
        </w:tc>
      </w:tr>
      <w:tr w:rsidR="00316541" w14:paraId="714FF9EE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054719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</w:tcPr>
          <w:p w14:paraId="1C061BDE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0E58BC4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-methyl furfura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C690C1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0-02-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4865EA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6H6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C4689C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.5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040847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66</w:t>
            </w:r>
          </w:p>
        </w:tc>
      </w:tr>
      <w:tr w:rsidR="00316541" w14:paraId="38DE54F4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09479F1B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3B83D2B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5CD9E7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-Ethyl-2-furaldehyd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10A519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074-10-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40808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8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47000F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.47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1480D8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31</w:t>
            </w:r>
          </w:p>
        </w:tc>
      </w:tr>
      <w:tr w:rsidR="00316541" w14:paraId="11E1A797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9B778F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211FF20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nols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5EDCD6B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oso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EEB216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-51-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25B8E2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0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C2A290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9.20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014F06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47</w:t>
            </w:r>
          </w:p>
        </w:tc>
      </w:tr>
      <w:tr w:rsidR="00316541" w14:paraId="47EE8DD1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1F305514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6BD3CA7B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7236418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eno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A3E9E1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8-95-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494EB0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6H6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0039BD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.40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B2615B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94</w:t>
            </w:r>
          </w:p>
        </w:tc>
      </w:tr>
      <w:tr w:rsidR="00316541" w14:paraId="647AC684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6C858E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02305DCC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24DAC85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enol, 4-ethyl-2-methoxy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3B9A3E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785-89-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742EA5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2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6AE04A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.06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BBB968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21</w:t>
            </w:r>
          </w:p>
        </w:tc>
      </w:tr>
      <w:tr w:rsidR="00316541" w14:paraId="6F9B2141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489B3BCE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4F24CF23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5263D26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geno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FC618E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7-53-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C6EBC5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2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0D301A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.37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01F999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58</w:t>
            </w:r>
          </w:p>
        </w:tc>
      </w:tr>
      <w:tr w:rsidR="00316541" w14:paraId="1B0DFD96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AEBF92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lastRenderedPageBreak/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18D6FC72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320AB1A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enol, 4-ethyl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AFD6BE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3-07-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BF6042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0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7E462F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.49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BF7714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63</w:t>
            </w:r>
          </w:p>
        </w:tc>
      </w:tr>
      <w:tr w:rsidR="00316541" w14:paraId="7076FF90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4D4D1E98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6E150E56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1D58DD1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Methoxy-4-vinylpheno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7807DB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786-61-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4F8E16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0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D24B24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5.05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B17D09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87</w:t>
            </w:r>
          </w:p>
        </w:tc>
      </w:tr>
      <w:tr w:rsidR="00316541" w14:paraId="4F509029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E2D9187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72CFEFF2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4A01C13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henol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methyl-5-(1-methylethyl)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FEFCD4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99-75-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31FE22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4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4C1273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5.34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EF6E1D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00</w:t>
            </w:r>
          </w:p>
        </w:tc>
      </w:tr>
      <w:tr w:rsidR="00316541" w14:paraId="27D77F6D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3ABA3B56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1196419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EC310A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vinylpheno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72C791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28-17-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47FC40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8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B0E663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9.38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A75AD7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84</w:t>
            </w:r>
          </w:p>
        </w:tc>
      </w:tr>
      <w:tr w:rsidR="00316541" w14:paraId="537C5376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1477B24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1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670047D4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oho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576E62B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Propanol, 2-methyl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F3D55F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8-83-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5DAA7E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4H10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8C71FA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.47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85EDC6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86</w:t>
            </w:r>
          </w:p>
        </w:tc>
      </w:tr>
      <w:tr w:rsidR="00316541" w14:paraId="390E1CD0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35109BB4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460FDA02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7B53104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Butanol, 3-Methyl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FC64B8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3-51-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A30511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5H12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C345F4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.22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E2B281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98</w:t>
            </w:r>
          </w:p>
        </w:tc>
      </w:tr>
      <w:tr w:rsidR="00316541" w14:paraId="09C89FDB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D7C615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6C159329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3666DB0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8-Cineol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E0258E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0-82-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E0C792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8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CAB951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.27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F03A77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99</w:t>
            </w:r>
          </w:p>
        </w:tc>
      </w:tr>
      <w:tr w:rsidR="00316541" w14:paraId="58195720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6A44B70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33C838F1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6775899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Pentano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52251D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1-41-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5A00A1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5H12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3BA7CC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.76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15F5F0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41</w:t>
            </w:r>
          </w:p>
        </w:tc>
      </w:tr>
      <w:tr w:rsidR="00316541" w14:paraId="50A4095C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476259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6335AB0D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06F0741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Heptano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594D2A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43-49-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9ADC82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16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A50DB3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04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9D7F55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07</w:t>
            </w:r>
          </w:p>
        </w:tc>
      </w:tr>
      <w:tr w:rsidR="00316541" w14:paraId="30989C66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76E5767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6A189251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50CCD22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Hexano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57962A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1-27-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07AACB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6H14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53A9ED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.17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96D25E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41</w:t>
            </w:r>
          </w:p>
        </w:tc>
      </w:tr>
      <w:tr w:rsidR="00316541" w14:paraId="36CAD93D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14D43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2C482340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730B772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Hexen-1-ol, (Z)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946175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28-96-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9D2C32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6H12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062482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.2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704D59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72</w:t>
            </w:r>
          </w:p>
        </w:tc>
      </w:tr>
      <w:tr w:rsidR="00316541" w14:paraId="5FAC2D5D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550DDEA8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69D1E1A6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47810A6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Hexen-1-ol, (Z)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0590D1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28-94-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9DFAF1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6H12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9F8BA1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.91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8BE086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92</w:t>
            </w:r>
          </w:p>
        </w:tc>
      </w:tr>
      <w:tr w:rsidR="00316541" w14:paraId="14361B13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F53C483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71299988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00D6B60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Oocten-3-o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10D1C8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907-72-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46F9CC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6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2D6C2E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34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AB7103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35</w:t>
            </w:r>
          </w:p>
        </w:tc>
      </w:tr>
      <w:tr w:rsidR="00316541" w14:paraId="289DCB43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4FA62EC7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3274B1B9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1E7457E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Nonano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286001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8-99-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116579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20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4C13F0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.53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55499C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02</w:t>
            </w:r>
          </w:p>
        </w:tc>
      </w:tr>
      <w:tr w:rsidR="00316541" w14:paraId="63888C63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1904A4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32D2EB8F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60D9E0B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naloo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DC4BD6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8-70-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739AC9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8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91C309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7.40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645EB1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30</w:t>
            </w:r>
          </w:p>
        </w:tc>
      </w:tr>
      <w:tr w:rsidR="00316541" w14:paraId="4A9A8B0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16AD14DB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0BB45A37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56EB08B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pinen-4-o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4C45A9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62-74-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42E537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8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64B93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.33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420183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93</w:t>
            </w:r>
          </w:p>
        </w:tc>
      </w:tr>
      <w:tr w:rsidR="00316541" w14:paraId="54BC2A3E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080D9C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3BC42F53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0E7EDDF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)-5-Octen-1-o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C110F4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4275-73-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481FB7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8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044A57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.58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3E3CC3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01</w:t>
            </w:r>
          </w:p>
        </w:tc>
      </w:tr>
      <w:tr w:rsidR="00316541" w14:paraId="1DBFB9D6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3CB36C0F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05A38145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12DDC21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2-Propanedio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1EB812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7-55-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4404CA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3H8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50B28A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.69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05544D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04</w:t>
            </w:r>
          </w:p>
        </w:tc>
      </w:tr>
      <w:tr w:rsidR="00316541" w14:paraId="609AA237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B2789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4DF371C5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24CBBB5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s-3-Noneno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3069C2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502-19-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93DCE7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8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1681C5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.65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4F7CD2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71</w:t>
            </w:r>
          </w:p>
        </w:tc>
      </w:tr>
      <w:tr w:rsidR="00316541" w14:paraId="49BCA242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060E29DB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1C9828C4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1BA50C8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Cyclohexene-1-methanol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.alpha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,.alpha.,4-trimethyl-, (S)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530A84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482-56-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FA5028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8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D433E8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.07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2227B8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85</w:t>
            </w:r>
          </w:p>
        </w:tc>
      </w:tr>
      <w:tr w:rsidR="00316541" w14:paraId="27D1D628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40409A" w14:textId="77777777" w:rsidR="00316541" w:rsidRDefault="00316541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6FC26F6C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4746CDF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yl-, (S)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D98E293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23E8054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DDB460C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171C4D1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6541" w14:paraId="5C2BC970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5C98D895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388258F7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3ACB47C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Decano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707958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2-30-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925B58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22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D4C8C3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85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B25490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48</w:t>
            </w:r>
          </w:p>
        </w:tc>
      </w:tr>
      <w:tr w:rsidR="00316541" w14:paraId="5972069C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EFF642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31B906F8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56FE786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a-Citronello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602F8F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-22-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4828A1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20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3C9739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95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76B04C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51</w:t>
            </w:r>
          </w:p>
        </w:tc>
      </w:tr>
      <w:tr w:rsidR="00316541" w14:paraId="16F43651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5103EC9E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3B0FCAE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33B2B69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rol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AB8EB3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-25-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F6D917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8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299142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.1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F0320D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31</w:t>
            </w:r>
          </w:p>
        </w:tc>
      </w:tr>
      <w:tr w:rsidR="00316541" w14:paraId="12F89411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1DFDB6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5548A665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3AB9483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enemethanol</w:t>
            </w:r>
            <w:proofErr w:type="spellEnd"/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496373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0-51-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7DD696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8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72F267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7.10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7B28A0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67</w:t>
            </w:r>
          </w:p>
        </w:tc>
      </w:tr>
      <w:tr w:rsidR="00316541" w14:paraId="6556980B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51811D9D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D2389E8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C9F7E4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eneethanol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36B011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0-12-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432522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0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EF47FE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.07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3F6904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03</w:t>
            </w:r>
          </w:p>
        </w:tc>
      </w:tr>
      <w:tr w:rsidR="00316541" w14:paraId="32F58BB0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44DE96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45517E3F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2C85BEC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Dodecano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3A120C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2-53-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AA187B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2H26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388602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9.34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173F2D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53</w:t>
            </w:r>
          </w:p>
        </w:tc>
      </w:tr>
      <w:tr w:rsidR="00316541" w14:paraId="08E2F014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1687732D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004D36B1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1165B8F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6,10-Dodecatrien-3-ol, 3,7,11-trimethyl-, (E)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928542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716-66-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BD8A56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5H26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CD923E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.1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9630E4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23</w:t>
            </w:r>
          </w:p>
        </w:tc>
      </w:tr>
      <w:tr w:rsidR="00316541" w14:paraId="5920FFBE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75D752" w14:textId="77777777" w:rsidR="00316541" w:rsidRDefault="00316541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6511987D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2CF9ADE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E)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0162ED6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4BE65FF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F9E036A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9A4E084" w14:textId="77777777" w:rsidR="00316541" w:rsidRDefault="003165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16541" w14:paraId="1D760CD6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14E87023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44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4196C45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30376A4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anol, 2-phenoxy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9A99BB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2-99-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FF56CF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0O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F3C829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3.81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D909C2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34</w:t>
            </w:r>
          </w:p>
        </w:tc>
      </w:tr>
      <w:tr w:rsidR="00316541" w14:paraId="11C42D77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B9BBB4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1379FC76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7B69A83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-Farneso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96E448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-28-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E1D61A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5H26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C14BE3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8.47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83907D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42</w:t>
            </w:r>
          </w:p>
        </w:tc>
      </w:tr>
      <w:tr w:rsidR="00316541" w14:paraId="5A5EA21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49C3BD77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4330EB49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ene ethers</w:t>
            </w:r>
          </w:p>
        </w:tc>
        <w:tc>
          <w:tcPr>
            <w:tcW w:w="3260" w:type="dxa"/>
            <w:shd w:val="clear" w:color="auto" w:fill="FFFFFF" w:themeFill="background1"/>
          </w:tcPr>
          <w:p w14:paraId="06D14F5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nzene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methoxy-4-(2-propenyl)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8A2700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0-67-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627EC6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2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796674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.49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0CE665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65</w:t>
            </w:r>
          </w:p>
        </w:tc>
      </w:tr>
      <w:tr w:rsidR="00316541" w14:paraId="6770B977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D3F6CF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</w:tcPr>
          <w:p w14:paraId="58E81AD7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380A5CF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ene, 1,2-dimethoxy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3095C2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1-16-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411595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0O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2A0566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.85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13C99A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12</w:t>
            </w:r>
          </w:p>
        </w:tc>
      </w:tr>
      <w:tr w:rsidR="00316541" w14:paraId="3B7C3369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57D7AEC4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185E7675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3D08716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ethol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CCAE43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4-46-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A3A910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2O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C4C087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97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E5C59A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52</w:t>
            </w:r>
          </w:p>
        </w:tc>
      </w:tr>
      <w:tr w:rsidR="00316541" w14:paraId="0C64ECDD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57FBA7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2CB4F5FC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7273F05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-Anethol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96CFF3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80-23-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12CE97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2O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9BCBD9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5.93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B75DBA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22</w:t>
            </w:r>
          </w:p>
        </w:tc>
      </w:tr>
      <w:tr w:rsidR="00316541" w14:paraId="46833AC2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5AC6477F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5BBC1D2C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zene hydrocarb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3260" w:type="dxa"/>
            <w:shd w:val="clear" w:color="auto" w:fill="FFFFFF" w:themeFill="background1"/>
          </w:tcPr>
          <w:p w14:paraId="2F8EAEF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luen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88CC26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8-88-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26B621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7H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10F9AE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.87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1B3411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33</w:t>
            </w:r>
          </w:p>
        </w:tc>
      </w:tr>
      <w:tr w:rsidR="00316541" w14:paraId="4C5ADCAD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1A30789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</w:tcPr>
          <w:p w14:paraId="12681598" w14:textId="77777777" w:rsidR="00316541" w:rsidRDefault="00316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20FA664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benzen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D28615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0-41-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E99F07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0409C5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68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29EBF0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23</w:t>
            </w:r>
          </w:p>
        </w:tc>
      </w:tr>
      <w:tr w:rsidR="00316541" w14:paraId="245B1514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7907D981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69450E4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29A068F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Xylen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CA56ED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-42-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D067C8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A01810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89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73518C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29</w:t>
            </w:r>
          </w:p>
        </w:tc>
      </w:tr>
      <w:tr w:rsidR="00316541" w14:paraId="74324BEC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0EEB74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59231F76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1F6DD80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-Xylen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DC69F1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5-47-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8F60F9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1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5F6C3B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.45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929EAD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75</w:t>
            </w:r>
          </w:p>
        </w:tc>
      </w:tr>
      <w:tr w:rsidR="00316541" w14:paraId="6BD4CD8A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6A9EB7A9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3D66AC1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6DB0ED6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ene, propyl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D00D97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3-65-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565FB1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D34895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.31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37F809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00</w:t>
            </w:r>
          </w:p>
        </w:tc>
      </w:tr>
      <w:tr w:rsidR="00316541" w14:paraId="68188F6C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459E8D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3871E9F8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09DA196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yren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F2C33F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0-42-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AA2552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8H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3FBE75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.0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CF05F2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50</w:t>
            </w:r>
          </w:p>
        </w:tc>
      </w:tr>
      <w:tr w:rsidR="00316541" w14:paraId="0194765B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183DEA43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157D945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61DE42E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nzene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2,3-trimethyl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1AC3F6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26-73-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FB0860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59B741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90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2F5A26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33</w:t>
            </w:r>
          </w:p>
        </w:tc>
      </w:tr>
      <w:tr w:rsidR="00316541" w14:paraId="1433A16F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1B934F7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68F5DA9A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0BE60C3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ene, cyclopropyl-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9B0D4B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73-49-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ACD935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9H1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2BEE1C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.10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503A94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67</w:t>
            </w:r>
          </w:p>
        </w:tc>
      </w:tr>
      <w:tr w:rsidR="00316541" w14:paraId="753AE587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3D26FEA3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CD489CC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0C75155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-1-phenylbuteten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0A6BBB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05-64-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DA7CEE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0H1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09E873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.53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29418C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72</w:t>
            </w:r>
          </w:p>
        </w:tc>
      </w:tr>
      <w:tr w:rsidR="00316541" w14:paraId="7C25937D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EB7AEF4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701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48A20A7C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3667C63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phenyl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C153E8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2-52-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9C6554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2H1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A556EE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.30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CB00B4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90</w:t>
            </w:r>
          </w:p>
        </w:tc>
      </w:tr>
      <w:tr w:rsidR="00316541" w14:paraId="4126A807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FFFFFF" w:themeFill="background1"/>
            <w:vAlign w:val="center"/>
          </w:tcPr>
          <w:p w14:paraId="5F23E696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F5D2360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24C470E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naphthylen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3848E1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8-96-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DAE582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2H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7C0405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5.42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AA1602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04</w:t>
            </w:r>
          </w:p>
        </w:tc>
      </w:tr>
      <w:tr w:rsidR="00316541" w14:paraId="39DAA3E6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26AFC2A" w14:textId="77777777" w:rsidR="00316541" w:rsidRDefault="00627C3A">
            <w:pPr>
              <w:jc w:val="left"/>
              <w:rPr>
                <w:rFonts w:ascii="Times New Roman" w:eastAsia="SimSu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01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F1F24A5" w14:textId="77777777" w:rsidR="00316541" w:rsidRDefault="0031654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92776B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uorene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32B4B7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6-73-7</w:t>
            </w:r>
          </w:p>
        </w:tc>
        <w:tc>
          <w:tcPr>
            <w:tcW w:w="851" w:type="dxa"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83F484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13H10</w:t>
            </w:r>
          </w:p>
        </w:tc>
        <w:tc>
          <w:tcPr>
            <w:tcW w:w="709" w:type="dxa"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8F2D98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8.657</w:t>
            </w:r>
          </w:p>
        </w:tc>
        <w:tc>
          <w:tcPr>
            <w:tcW w:w="567" w:type="dxa"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5F310B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50</w:t>
            </w:r>
          </w:p>
        </w:tc>
      </w:tr>
    </w:tbl>
    <w:p w14:paraId="5AD3D78A" w14:textId="77777777" w:rsidR="00316541" w:rsidRDefault="00316541">
      <w:pPr>
        <w:spacing w:line="480" w:lineRule="auto"/>
        <w:rPr>
          <w:rFonts w:ascii="Times New Roman" w:eastAsia="SimHei" w:hAnsi="Times New Roman" w:cs="Times New Roman"/>
          <w:sz w:val="18"/>
          <w:szCs w:val="18"/>
        </w:rPr>
      </w:pPr>
      <w:bookmarkStart w:id="0" w:name="OLE_LINK1"/>
    </w:p>
    <w:p w14:paraId="30A55D36" w14:textId="77777777" w:rsidR="00316541" w:rsidRDefault="00627C3A">
      <w:pPr>
        <w:spacing w:line="480" w:lineRule="auto"/>
        <w:rPr>
          <w:rFonts w:ascii="Times New Roman" w:eastAsia="SimHei" w:hAnsi="Times New Roman" w:cs="Times New Roman"/>
          <w:sz w:val="24"/>
          <w:szCs w:val="24"/>
        </w:rPr>
      </w:pPr>
      <w:bookmarkStart w:id="1" w:name="OLE_LINK184"/>
      <w:bookmarkStart w:id="2" w:name="OLE_LINK183"/>
      <w:bookmarkEnd w:id="0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SimHei" w:hAnsi="Times New Roman" w:cs="Times New Roman" w:hint="eastAsia"/>
          <w:sz w:val="24"/>
          <w:szCs w:val="24"/>
        </w:rPr>
        <w:t xml:space="preserve"> The r</w:t>
      </w:r>
      <w:r>
        <w:rPr>
          <w:rFonts w:ascii="Times New Roman" w:eastAsia="SimHei" w:hAnsi="Times New Roman" w:cs="Times New Roman"/>
          <w:sz w:val="24"/>
          <w:szCs w:val="24"/>
        </w:rPr>
        <w:t>elative abundance of various V</w:t>
      </w:r>
      <w:r>
        <w:rPr>
          <w:rFonts w:ascii="Times New Roman" w:eastAsia="SimHei" w:hAnsi="Times New Roman" w:cs="Times New Roman" w:hint="eastAsia"/>
          <w:sz w:val="24"/>
          <w:szCs w:val="24"/>
        </w:rPr>
        <w:t>F</w:t>
      </w:r>
      <w:r>
        <w:rPr>
          <w:rFonts w:ascii="Times New Roman" w:eastAsia="SimHei" w:hAnsi="Times New Roman" w:cs="Times New Roman"/>
          <w:sz w:val="24"/>
          <w:szCs w:val="24"/>
        </w:rPr>
        <w:t xml:space="preserve">Cs in </w:t>
      </w:r>
      <w:proofErr w:type="spellStart"/>
      <w:r>
        <w:rPr>
          <w:rFonts w:ascii="Times New Roman" w:eastAsia="SimHei" w:hAnsi="Times New Roman" w:cs="Times New Roman" w:hint="eastAsia"/>
          <w:sz w:val="24"/>
          <w:szCs w:val="24"/>
        </w:rPr>
        <w:t>Bashang</w:t>
      </w:r>
      <w:proofErr w:type="spellEnd"/>
      <w:r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SimHei" w:hAnsi="Times New Roman" w:cs="Times New Roman" w:hint="eastAsia"/>
          <w:sz w:val="24"/>
          <w:szCs w:val="24"/>
        </w:rPr>
        <w:t>suancai</w:t>
      </w:r>
      <w:proofErr w:type="spellEnd"/>
      <w:r>
        <w:rPr>
          <w:rFonts w:ascii="Times New Roman" w:eastAsia="SimHei" w:hAnsi="Times New Roman" w:cs="Times New Roman"/>
          <w:sz w:val="24"/>
          <w:szCs w:val="24"/>
        </w:rPr>
        <w:t xml:space="preserve"> samples</w:t>
      </w:r>
      <w: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 xml:space="preserve">during </w:t>
      </w:r>
      <w:r>
        <w:rPr>
          <w:rFonts w:ascii="Times New Roman" w:eastAsia="SimHei" w:hAnsi="Times New Roman" w:cs="Times New Roman" w:hint="eastAsia"/>
          <w:sz w:val="24"/>
          <w:szCs w:val="24"/>
        </w:rPr>
        <w:t>different</w:t>
      </w:r>
      <w:r>
        <w:rPr>
          <w:rFonts w:ascii="Times New Roman" w:eastAsia="SimHei" w:hAnsi="Times New Roman" w:cs="Times New Roman"/>
          <w:sz w:val="24"/>
          <w:szCs w:val="24"/>
        </w:rPr>
        <w:t xml:space="preserve"> stages of fermentation</w:t>
      </w:r>
      <w:r>
        <w:rPr>
          <w:rFonts w:ascii="Times New Roman" w:eastAsia="SimHei" w:hAnsi="Times New Roman" w:cs="Times New Roman" w:hint="eastAsia"/>
          <w:sz w:val="24"/>
          <w:szCs w:val="24"/>
        </w:rPr>
        <w:t>.</w:t>
      </w:r>
      <w:r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Pr="00845F78">
        <w:rPr>
          <w:rFonts w:ascii="Times New Roman" w:eastAsia="SimHei" w:hAnsi="Times New Roman" w:cs="Times New Roman" w:hint="eastAsia"/>
          <w:sz w:val="24"/>
          <w:szCs w:val="24"/>
        </w:rPr>
        <w:t xml:space="preserve">A, B, C, D and E represented samples collected on 0d, 1d, 3d, 5d, and 7d, respectively. </w:t>
      </w:r>
    </w:p>
    <w:tbl>
      <w:tblPr>
        <w:tblStyle w:val="LightShading"/>
        <w:tblW w:w="0" w:type="auto"/>
        <w:tblInd w:w="133" w:type="dxa"/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1134"/>
        <w:gridCol w:w="1134"/>
        <w:gridCol w:w="1134"/>
        <w:gridCol w:w="1134"/>
      </w:tblGrid>
      <w:tr w:rsidR="00316541" w14:paraId="38F3E8EB" w14:textId="77777777" w:rsidTr="00316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auto"/>
          </w:tcPr>
          <w:p w14:paraId="2CCDF9DA" w14:textId="77777777" w:rsidR="00316541" w:rsidRDefault="00627C3A">
            <w:pPr>
              <w:spacing w:line="480" w:lineRule="auto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omponent  Name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256DDB05" w14:textId="77777777" w:rsidR="00316541" w:rsidRDefault="003165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4536" w:type="dxa"/>
            <w:gridSpan w:val="4"/>
            <w:shd w:val="clear" w:color="auto" w:fill="auto"/>
          </w:tcPr>
          <w:p w14:paraId="462E8D10" w14:textId="77777777" w:rsidR="00316541" w:rsidRDefault="00627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ercentage of relative abundance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(%)</w:t>
            </w:r>
          </w:p>
        </w:tc>
      </w:tr>
      <w:tr w:rsidR="00316541" w14:paraId="45031474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D32052" w14:textId="77777777" w:rsidR="00316541" w:rsidRDefault="00316541">
            <w:pPr>
              <w:spacing w:line="480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F38237B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736D2B9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6CAD21B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5BB1221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00A2C3E" w14:textId="77777777" w:rsidR="00316541" w:rsidRDefault="0062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</w:p>
        </w:tc>
      </w:tr>
      <w:tr w:rsidR="00316541" w14:paraId="5ECB1E52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3987C7B3" w14:textId="77777777" w:rsidR="00316541" w:rsidRDefault="00627C3A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Est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E3149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8BB0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4FC7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4D4D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.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A622B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.28</w:t>
            </w:r>
          </w:p>
        </w:tc>
      </w:tr>
      <w:tr w:rsidR="00316541" w14:paraId="75DAA514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  <w:right w:val="nil"/>
            </w:tcBorders>
            <w:shd w:val="clear" w:color="auto" w:fill="auto"/>
          </w:tcPr>
          <w:p w14:paraId="498C0643" w14:textId="77777777" w:rsidR="00316541" w:rsidRDefault="00627C3A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Hydrocarbon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7EA320D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5EE697B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4B40185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0A2CD22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4F874EB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2</w:t>
            </w:r>
          </w:p>
        </w:tc>
      </w:tr>
      <w:tr w:rsidR="00316541" w14:paraId="7F9A00DF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E38B7B3" w14:textId="77777777" w:rsidR="00316541" w:rsidRDefault="00627C3A">
            <w:pPr>
              <w:rPr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Keton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3D652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A27D3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4A3E6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C3969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A53D3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02</w:t>
            </w:r>
          </w:p>
        </w:tc>
      </w:tr>
      <w:tr w:rsidR="00316541" w14:paraId="52BE2458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  <w:right w:val="nil"/>
            </w:tcBorders>
            <w:shd w:val="clear" w:color="auto" w:fill="auto"/>
          </w:tcPr>
          <w:p w14:paraId="69748F8F" w14:textId="77777777" w:rsidR="00316541" w:rsidRDefault="00627C3A">
            <w:pPr>
              <w:rPr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Terpene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211C002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7E9C704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703DDDB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44103CE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5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4DF50C0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5</w:t>
            </w:r>
          </w:p>
        </w:tc>
      </w:tr>
      <w:tr w:rsidR="00316541" w14:paraId="633D1703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792BE174" w14:textId="77777777" w:rsidR="00316541" w:rsidRDefault="00627C3A">
            <w:pPr>
              <w:rPr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c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F16BAF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1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48E2C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29339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4A00C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E2468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67</w:t>
            </w:r>
          </w:p>
        </w:tc>
      </w:tr>
      <w:tr w:rsidR="00316541" w14:paraId="38AA28DE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  <w:right w:val="nil"/>
            </w:tcBorders>
            <w:shd w:val="clear" w:color="auto" w:fill="auto"/>
          </w:tcPr>
          <w:p w14:paraId="6505604A" w14:textId="77777777" w:rsidR="00316541" w:rsidRDefault="00627C3A">
            <w:pPr>
              <w:rPr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ldehyde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773714C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.9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77FD28E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4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7AAE1F8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2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1010AF6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4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549783E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48</w:t>
            </w:r>
          </w:p>
        </w:tc>
      </w:tr>
      <w:tr w:rsidR="00316541" w14:paraId="75EA93BC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F36DAE5" w14:textId="77777777" w:rsidR="00316541" w:rsidRDefault="00627C3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ctone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CABD5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EACEF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E0B86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34F67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06AF3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21</w:t>
            </w:r>
          </w:p>
        </w:tc>
      </w:tr>
      <w:tr w:rsidR="00316541" w14:paraId="16401CAE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  <w:right w:val="nil"/>
            </w:tcBorders>
            <w:shd w:val="clear" w:color="auto" w:fill="auto"/>
          </w:tcPr>
          <w:p w14:paraId="1BFEC7CA" w14:textId="77777777" w:rsidR="00316541" w:rsidRDefault="00627C3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phthalen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6B2F458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4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28DD87E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6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4B86CF0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6C21FBC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638F413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9</w:t>
            </w:r>
          </w:p>
        </w:tc>
      </w:tr>
      <w:tr w:rsidR="00316541" w14:paraId="47B8842B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095D72B" w14:textId="77777777" w:rsidR="00316541" w:rsidRDefault="00627C3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uran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CFF7A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2D6A8A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5D37C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7E2C6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26EBF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1</w:t>
            </w:r>
          </w:p>
        </w:tc>
      </w:tr>
      <w:tr w:rsidR="00316541" w14:paraId="0850DFE2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  <w:right w:val="nil"/>
            </w:tcBorders>
            <w:shd w:val="clear" w:color="auto" w:fill="auto"/>
          </w:tcPr>
          <w:p w14:paraId="0B56920F" w14:textId="77777777" w:rsidR="00316541" w:rsidRDefault="00627C3A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ulfur-nitrogen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ompounds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ounds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mpounds</w:t>
            </w:r>
            <w:proofErr w:type="spellEnd"/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7F03F3F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4.8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4E3463E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7.0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43BC682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0.6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52F3574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0.4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6F90E42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8.19</w:t>
            </w:r>
          </w:p>
        </w:tc>
      </w:tr>
      <w:tr w:rsidR="00316541" w14:paraId="73804FD4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D32A1D6" w14:textId="77777777" w:rsidR="00316541" w:rsidRDefault="00627C3A">
            <w:pPr>
              <w:rPr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ulfur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compou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D4287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87637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49C90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4EA48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810F4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6</w:t>
            </w:r>
          </w:p>
        </w:tc>
      </w:tr>
      <w:tr w:rsidR="00316541" w14:paraId="110AC9BD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  <w:right w:val="nil"/>
            </w:tcBorders>
            <w:shd w:val="clear" w:color="auto" w:fill="auto"/>
          </w:tcPr>
          <w:p w14:paraId="01D153F3" w14:textId="77777777" w:rsidR="00316541" w:rsidRDefault="00627C3A">
            <w:pPr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Nitr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gen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compounds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77EC97C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9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0DF8C78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50CF4A1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6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4EF77A8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.66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33CECB7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.52</w:t>
            </w:r>
          </w:p>
        </w:tc>
      </w:tr>
      <w:tr w:rsidR="00316541" w14:paraId="1977EFFB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CEFE43B" w14:textId="77777777" w:rsidR="00316541" w:rsidRDefault="00627C3A">
            <w:pPr>
              <w:rPr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Furfural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1CE14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CC224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B71025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CC767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0D1C07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5</w:t>
            </w:r>
          </w:p>
        </w:tc>
      </w:tr>
      <w:tr w:rsidR="00316541" w14:paraId="73EC0BAB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  <w:right w:val="nil"/>
            </w:tcBorders>
            <w:shd w:val="clear" w:color="auto" w:fill="auto"/>
          </w:tcPr>
          <w:p w14:paraId="5429CB4D" w14:textId="77777777" w:rsidR="00316541" w:rsidRDefault="00627C3A">
            <w:pPr>
              <w:rPr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henol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2AB1882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0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7E745EB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1A4AACF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6FDE45CC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4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25CED19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7</w:t>
            </w:r>
          </w:p>
        </w:tc>
      </w:tr>
      <w:tr w:rsidR="00316541" w14:paraId="50C7B539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116FA7D" w14:textId="77777777" w:rsidR="00316541" w:rsidRDefault="00627C3A">
            <w:pPr>
              <w:rPr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lcohol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93F3B1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5.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4DAC6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29BA99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BD344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3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B9A9A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3.79</w:t>
            </w:r>
          </w:p>
        </w:tc>
      </w:tr>
      <w:tr w:rsidR="00316541" w14:paraId="7693648E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  <w:right w:val="nil"/>
            </w:tcBorders>
            <w:shd w:val="clear" w:color="auto" w:fill="auto"/>
          </w:tcPr>
          <w:p w14:paraId="5FB83AC7" w14:textId="77777777" w:rsidR="00316541" w:rsidRDefault="00627C3A">
            <w:pPr>
              <w:rPr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Benzene ether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353AE7C8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5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6E3C1DB3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72063326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2647F94E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1377548D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7</w:t>
            </w:r>
          </w:p>
        </w:tc>
      </w:tr>
      <w:tr w:rsidR="00316541" w14:paraId="675B015C" w14:textId="77777777" w:rsidTr="00316541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2E9D0A3" w14:textId="77777777" w:rsidR="00316541" w:rsidRDefault="00627C3A">
            <w:pPr>
              <w:rPr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Benzene hydrocarbons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43AABF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51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61FB98B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24C6B24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4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4C4BFE0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64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0375D02" w14:textId="77777777" w:rsidR="00316541" w:rsidRDefault="00627C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15</w:t>
            </w:r>
          </w:p>
        </w:tc>
      </w:tr>
    </w:tbl>
    <w:p w14:paraId="706CA8F8" w14:textId="77777777" w:rsidR="00316541" w:rsidRDefault="00316541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bookmarkEnd w:id="1"/>
    <w:bookmarkEnd w:id="2"/>
    <w:p w14:paraId="46DAE716" w14:textId="77777777" w:rsidR="00316541" w:rsidRDefault="00316541">
      <w:pPr>
        <w:spacing w:line="480" w:lineRule="auto"/>
        <w:rPr>
          <w:rFonts w:ascii="Times New Roman" w:eastAsia="SimHei" w:hAnsi="Times New Roman" w:cs="Times New Roman"/>
          <w:sz w:val="18"/>
          <w:szCs w:val="18"/>
        </w:rPr>
      </w:pPr>
    </w:p>
    <w:p w14:paraId="4ACCD578" w14:textId="77777777" w:rsidR="00316541" w:rsidRDefault="00316541">
      <w:pPr>
        <w:spacing w:line="480" w:lineRule="auto"/>
        <w:rPr>
          <w:rFonts w:ascii="Times New Roman" w:eastAsia="SimHei" w:hAnsi="Times New Roman" w:cs="Times New Roman"/>
          <w:sz w:val="18"/>
          <w:szCs w:val="18"/>
        </w:rPr>
      </w:pPr>
    </w:p>
    <w:p w14:paraId="573146C4" w14:textId="77777777" w:rsidR="00316541" w:rsidRDefault="00316541">
      <w:pPr>
        <w:spacing w:line="480" w:lineRule="auto"/>
        <w:rPr>
          <w:rFonts w:ascii="Times New Roman" w:eastAsia="SimHei" w:hAnsi="Times New Roman" w:cs="Times New Roman"/>
          <w:sz w:val="18"/>
          <w:szCs w:val="18"/>
        </w:rPr>
      </w:pPr>
    </w:p>
    <w:p w14:paraId="65D28AD6" w14:textId="77777777" w:rsidR="00316541" w:rsidRDefault="00316541">
      <w:pPr>
        <w:spacing w:line="480" w:lineRule="auto"/>
        <w:rPr>
          <w:rFonts w:ascii="Times New Roman" w:eastAsia="SimHei" w:hAnsi="Times New Roman" w:cs="Times New Roman"/>
          <w:sz w:val="18"/>
          <w:szCs w:val="18"/>
        </w:rPr>
      </w:pPr>
    </w:p>
    <w:p w14:paraId="73926614" w14:textId="77777777" w:rsidR="00316541" w:rsidRDefault="00316541">
      <w:pPr>
        <w:spacing w:line="480" w:lineRule="auto"/>
        <w:rPr>
          <w:rFonts w:ascii="Times New Roman" w:eastAsia="SimHei" w:hAnsi="Times New Roman" w:cs="Times New Roman"/>
          <w:sz w:val="18"/>
          <w:szCs w:val="18"/>
        </w:rPr>
      </w:pPr>
    </w:p>
    <w:p w14:paraId="5000F6F5" w14:textId="77777777" w:rsidR="00316541" w:rsidRDefault="00316541">
      <w:pPr>
        <w:spacing w:line="480" w:lineRule="auto"/>
        <w:rPr>
          <w:rFonts w:ascii="Times New Roman" w:eastAsia="SimHei" w:hAnsi="Times New Roman" w:cs="Times New Roman"/>
          <w:sz w:val="18"/>
          <w:szCs w:val="18"/>
        </w:rPr>
      </w:pPr>
    </w:p>
    <w:p w14:paraId="2FCC82CE" w14:textId="77777777" w:rsidR="00316541" w:rsidRDefault="00316541">
      <w:pPr>
        <w:spacing w:line="480" w:lineRule="auto"/>
        <w:rPr>
          <w:rFonts w:ascii="Times New Roman" w:eastAsia="SimHei" w:hAnsi="Times New Roman" w:cs="Times New Roman"/>
          <w:sz w:val="18"/>
          <w:szCs w:val="18"/>
        </w:rPr>
      </w:pPr>
    </w:p>
    <w:p w14:paraId="758998BF" w14:textId="77777777" w:rsidR="00316541" w:rsidRDefault="00316541">
      <w:pPr>
        <w:spacing w:line="480" w:lineRule="auto"/>
        <w:rPr>
          <w:rFonts w:ascii="Times New Roman" w:eastAsia="SimHei" w:hAnsi="Times New Roman" w:cs="Times New Roman"/>
          <w:sz w:val="18"/>
          <w:szCs w:val="18"/>
        </w:rPr>
      </w:pPr>
    </w:p>
    <w:p w14:paraId="76603ED6" w14:textId="77777777" w:rsidR="00316541" w:rsidRDefault="00316541">
      <w:pPr>
        <w:spacing w:line="480" w:lineRule="auto"/>
        <w:rPr>
          <w:rFonts w:ascii="Times New Roman" w:eastAsia="SimHei" w:hAnsi="Times New Roman" w:cs="Times New Roman"/>
          <w:sz w:val="18"/>
          <w:szCs w:val="18"/>
        </w:rPr>
      </w:pPr>
    </w:p>
    <w:p w14:paraId="4C881DD1" w14:textId="77777777" w:rsidR="00316541" w:rsidRDefault="00316541">
      <w:pPr>
        <w:spacing w:line="480" w:lineRule="auto"/>
        <w:rPr>
          <w:rFonts w:ascii="Times New Roman" w:eastAsia="SimHei" w:hAnsi="Times New Roman" w:cs="Times New Roman"/>
          <w:sz w:val="18"/>
          <w:szCs w:val="18"/>
        </w:rPr>
      </w:pPr>
    </w:p>
    <w:p w14:paraId="32456CED" w14:textId="77777777" w:rsidR="00316541" w:rsidRPr="00845F78" w:rsidRDefault="00627C3A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>
        <w:rPr>
          <w:rFonts w:ascii="Times New Roman" w:eastAsia="SimHei" w:hAnsi="Times New Roman" w:cs="Times New Roman"/>
          <w:sz w:val="18"/>
          <w:szCs w:val="28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 xml:space="preserve">Alpha diversity of microbial community during </w:t>
      </w:r>
      <w:proofErr w:type="spellStart"/>
      <w:r>
        <w:rPr>
          <w:rFonts w:ascii="Times New Roman" w:eastAsia="SimHei" w:hAnsi="Times New Roman" w:cs="Times New Roman" w:hint="eastAsia"/>
          <w:sz w:val="24"/>
          <w:szCs w:val="24"/>
        </w:rPr>
        <w:t>Bashang</w:t>
      </w:r>
      <w:proofErr w:type="spellEnd"/>
      <w:r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SimHei" w:hAnsi="Times New Roman" w:cs="Times New Roman"/>
          <w:sz w:val="24"/>
          <w:szCs w:val="24"/>
        </w:rPr>
        <w:t>suancai</w:t>
      </w:r>
      <w:proofErr w:type="spellEnd"/>
      <w:r>
        <w:rPr>
          <w:rFonts w:ascii="Times New Roman" w:eastAsia="SimHei" w:hAnsi="Times New Roman" w:cs="Times New Roman"/>
          <w:sz w:val="24"/>
          <w:szCs w:val="24"/>
        </w:rPr>
        <w:t xml:space="preserve"> fermentation</w:t>
      </w:r>
      <w:r>
        <w:rPr>
          <w:rFonts w:ascii="Times New Roman" w:eastAsia="SimHei" w:hAnsi="Times New Roman" w:cs="Times New Roman" w:hint="eastAsia"/>
          <w:sz w:val="24"/>
          <w:szCs w:val="24"/>
        </w:rPr>
        <w:t>.</w:t>
      </w:r>
      <w:r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Pr="00845F78">
        <w:rPr>
          <w:rFonts w:ascii="Times New Roman" w:eastAsia="SimHei" w:hAnsi="Times New Roman" w:cs="Times New Roman" w:hint="eastAsia"/>
          <w:sz w:val="24"/>
          <w:szCs w:val="24"/>
        </w:rPr>
        <w:t xml:space="preserve">A, B, C, D and E represented samples collected on 0d, 1d, 3d, 5d, </w:t>
      </w:r>
      <w:r w:rsidRPr="00845F78">
        <w:rPr>
          <w:rFonts w:ascii="Times New Roman" w:eastAsia="SimHei" w:hAnsi="Times New Roman" w:cs="Times New Roman" w:hint="eastAsia"/>
          <w:sz w:val="24"/>
          <w:szCs w:val="24"/>
        </w:rPr>
        <w:t>and 7d, respectively. Each group had 3 replica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2"/>
        <w:gridCol w:w="1272"/>
        <w:gridCol w:w="1272"/>
        <w:gridCol w:w="1274"/>
        <w:gridCol w:w="1022"/>
        <w:gridCol w:w="1022"/>
        <w:gridCol w:w="1462"/>
      </w:tblGrid>
      <w:tr w:rsidR="00316541" w14:paraId="2AEEFE40" w14:textId="77777777">
        <w:trPr>
          <w:trHeight w:val="280"/>
        </w:trPr>
        <w:tc>
          <w:tcPr>
            <w:tcW w:w="59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E0C431" w14:textId="77777777" w:rsidR="00316541" w:rsidRDefault="00627C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mple</w:t>
            </w:r>
          </w:p>
        </w:tc>
        <w:tc>
          <w:tcPr>
            <w:tcW w:w="76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2BA6DF40" w14:textId="77777777" w:rsidR="00316541" w:rsidRDefault="00627C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OTUs</w:t>
            </w:r>
          </w:p>
        </w:tc>
        <w:tc>
          <w:tcPr>
            <w:tcW w:w="76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1132E7" w14:textId="77777777" w:rsidR="00316541" w:rsidRDefault="00627C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e</w:t>
            </w:r>
          </w:p>
        </w:tc>
        <w:tc>
          <w:tcPr>
            <w:tcW w:w="76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961B12" w14:textId="77777777" w:rsidR="00316541" w:rsidRDefault="00627C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ao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585569" w14:textId="77777777" w:rsidR="00316541" w:rsidRDefault="00627C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hannon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2A0B85" w14:textId="77777777" w:rsidR="00316541" w:rsidRDefault="00627C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impson</w:t>
            </w:r>
          </w:p>
        </w:tc>
        <w:tc>
          <w:tcPr>
            <w:tcW w:w="88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17A1AF" w14:textId="77777777" w:rsidR="00316541" w:rsidRDefault="00627C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Coverage</w:t>
            </w:r>
          </w:p>
        </w:tc>
      </w:tr>
      <w:tr w:rsidR="00316541" w14:paraId="73E8D21B" w14:textId="77777777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FE3C5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57B30283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3DE17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8.6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A0BF2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65.0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B77A4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BA344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7F195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89</w:t>
            </w:r>
          </w:p>
        </w:tc>
      </w:tr>
      <w:tr w:rsidR="00316541" w14:paraId="0938B3C5" w14:textId="77777777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0D0BD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1946E6E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B078E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7.5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56622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2.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57031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63A7B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7257B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90</w:t>
            </w:r>
          </w:p>
        </w:tc>
      </w:tr>
      <w:tr w:rsidR="00316541" w14:paraId="7B79C6B6" w14:textId="77777777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FC3C9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44507B1E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8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4CE1B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84.9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4BA97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9.4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B6E5D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0891A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5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EF6A9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84</w:t>
            </w:r>
          </w:p>
        </w:tc>
      </w:tr>
      <w:tr w:rsidR="00316541" w14:paraId="7640A3A8" w14:textId="77777777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FCC4B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AA05E9E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C5743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8.0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99DE6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0.0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F291D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0EE45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983EE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88</w:t>
            </w:r>
          </w:p>
        </w:tc>
      </w:tr>
      <w:tr w:rsidR="00316541" w14:paraId="64C566F0" w14:textId="77777777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B9A51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5428EA71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13785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54.5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CEFF3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30.5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FA9CD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4B310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00F8D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79</w:t>
            </w:r>
          </w:p>
        </w:tc>
      </w:tr>
      <w:tr w:rsidR="00316541" w14:paraId="53E3DA98" w14:textId="77777777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1C039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BADACF4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4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C4768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0.4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2D3E3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90.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61D33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F1A98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25229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81</w:t>
            </w:r>
          </w:p>
        </w:tc>
      </w:tr>
      <w:tr w:rsidR="00316541" w14:paraId="33CBA66C" w14:textId="77777777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E919B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E572C95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5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FC169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4.1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A3B57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74.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D5F2D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3D22A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6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F74E1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82</w:t>
            </w:r>
          </w:p>
        </w:tc>
      </w:tr>
      <w:tr w:rsidR="00316541" w14:paraId="67F02DE7" w14:textId="77777777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19C05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6D8DA303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5294E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44.4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3E0F4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0.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D744D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F8509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3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FEA39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81</w:t>
            </w:r>
          </w:p>
        </w:tc>
      </w:tr>
      <w:tr w:rsidR="00316541" w14:paraId="35E4CE7B" w14:textId="77777777">
        <w:trPr>
          <w:trHeight w:val="29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CFB6C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3777F64B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51674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23.1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3FE57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07.4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A8A3C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03589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5CD70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85</w:t>
            </w:r>
          </w:p>
        </w:tc>
      </w:tr>
      <w:tr w:rsidR="00316541" w14:paraId="5EAF8087" w14:textId="77777777">
        <w:trPr>
          <w:trHeight w:val="29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603A9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0981EFFC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904DC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37.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3E8FC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81.3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61603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29BF5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BBD6F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86</w:t>
            </w:r>
          </w:p>
        </w:tc>
      </w:tr>
      <w:tr w:rsidR="00316541" w14:paraId="14C53AE0" w14:textId="77777777">
        <w:trPr>
          <w:trHeight w:val="29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4815F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870DD0C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9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0B1B2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32.0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BC775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78.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D0A85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32F87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DF539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85</w:t>
            </w:r>
          </w:p>
        </w:tc>
      </w:tr>
      <w:tr w:rsidR="00316541" w14:paraId="269B45BB" w14:textId="77777777">
        <w:trPr>
          <w:trHeight w:val="29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5D4DF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ECDE976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F9C6D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83.0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3371D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58.7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74093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DCC81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92D5D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86</w:t>
            </w:r>
          </w:p>
        </w:tc>
      </w:tr>
      <w:tr w:rsidR="00316541" w14:paraId="27DE5477" w14:textId="77777777">
        <w:trPr>
          <w:trHeight w:val="29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F5EEE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6BDACDF7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9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487A4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91.0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20A75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97.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69370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E01EF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04638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86</w:t>
            </w:r>
          </w:p>
        </w:tc>
      </w:tr>
      <w:tr w:rsidR="00316541" w14:paraId="42E18D8A" w14:textId="77777777">
        <w:trPr>
          <w:trHeight w:val="29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C8B73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30F25C50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7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3200E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87.0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E1C5C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81.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FADD9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C994A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66A70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84</w:t>
            </w:r>
          </w:p>
        </w:tc>
      </w:tr>
      <w:tr w:rsidR="00316541" w14:paraId="1ED9E2A5" w14:textId="77777777">
        <w:trPr>
          <w:trHeight w:val="295"/>
        </w:trPr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4AFDA0F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3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C51C85C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93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C849F74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52.98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8F0709B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34.9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2606CC7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ACFB262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12</w:t>
            </w:r>
          </w:p>
        </w:tc>
        <w:tc>
          <w:tcPr>
            <w:tcW w:w="8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12E36A7" w14:textId="77777777" w:rsidR="00316541" w:rsidRDefault="00627C3A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83</w:t>
            </w:r>
          </w:p>
        </w:tc>
      </w:tr>
    </w:tbl>
    <w:p w14:paraId="17D0AA07" w14:textId="77777777" w:rsidR="00316541" w:rsidRDefault="00316541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04DCA5E" w14:textId="77777777" w:rsidR="00316541" w:rsidRDefault="00316541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4A15CF4" w14:textId="77777777" w:rsidR="00316541" w:rsidRDefault="00316541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43101D6" w14:textId="77777777" w:rsidR="00316541" w:rsidRDefault="00316541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2CB6E9B" w14:textId="77777777" w:rsidR="00316541" w:rsidRDefault="00316541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ED2986B" w14:textId="77777777" w:rsidR="00316541" w:rsidRDefault="00316541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868D4CA" w14:textId="77777777" w:rsidR="00316541" w:rsidRDefault="00316541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13CA2EF" w14:textId="77777777" w:rsidR="00316541" w:rsidRDefault="00316541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FCF4BD3" w14:textId="77777777" w:rsidR="00316541" w:rsidRDefault="00316541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D1E9EEB" w14:textId="77777777" w:rsidR="00316541" w:rsidRDefault="00316541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3B3C44D" w14:textId="77777777" w:rsidR="00316541" w:rsidRDefault="00316541">
      <w:pPr>
        <w:spacing w:line="480" w:lineRule="auto"/>
        <w:rPr>
          <w:rFonts w:ascii="Times New Roman" w:eastAsia="SimHei" w:hAnsi="Times New Roman" w:cs="Times New Roman"/>
          <w:sz w:val="18"/>
          <w:szCs w:val="18"/>
        </w:rPr>
      </w:pPr>
    </w:p>
    <w:p w14:paraId="6D1238C6" w14:textId="77777777" w:rsidR="00316541" w:rsidRDefault="00627C3A">
      <w:pPr>
        <w:spacing w:line="480" w:lineRule="auto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 xml:space="preserve">Correlation coefficient between microbial species and </w:t>
      </w:r>
      <w:r>
        <w:rPr>
          <w:rFonts w:ascii="Times New Roman" w:eastAsia="SimHei" w:hAnsi="Times New Roman" w:cs="Times New Roman" w:hint="eastAsia"/>
          <w:sz w:val="24"/>
          <w:szCs w:val="24"/>
        </w:rPr>
        <w:t>VFCs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 w:hint="eastAsia"/>
          <w:sz w:val="24"/>
          <w:szCs w:val="24"/>
        </w:rPr>
        <w:t xml:space="preserve">during </w:t>
      </w:r>
      <w:r>
        <w:rPr>
          <w:rFonts w:ascii="Times New Roman" w:eastAsia="SimHei" w:hAnsi="Times New Roman" w:cs="Times New Roman"/>
          <w:sz w:val="24"/>
          <w:szCs w:val="24"/>
        </w:rPr>
        <w:t>fermentation</w:t>
      </w:r>
      <w:r>
        <w:rPr>
          <w:rFonts w:ascii="Times New Roman" w:eastAsia="SimHei" w:hAnsi="Times New Roman" w:cs="Times New Roman" w:hint="eastAsia"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3440"/>
        <w:gridCol w:w="1105"/>
        <w:gridCol w:w="827"/>
        <w:gridCol w:w="879"/>
      </w:tblGrid>
      <w:tr w:rsidR="00316541" w14:paraId="29B891C6" w14:textId="77777777">
        <w:trPr>
          <w:trHeight w:val="280"/>
        </w:trPr>
        <w:tc>
          <w:tcPr>
            <w:tcW w:w="123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B0014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rce</w:t>
            </w:r>
          </w:p>
        </w:tc>
        <w:tc>
          <w:tcPr>
            <w:tcW w:w="207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DB0BA8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get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4951C3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5967F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ight</w:t>
            </w:r>
          </w:p>
        </w:tc>
        <w:tc>
          <w:tcPr>
            <w:tcW w:w="529" w:type="pct"/>
            <w:tcBorders>
              <w:top w:val="single" w:sz="8" w:space="0" w:color="auto"/>
              <w:bottom w:val="single" w:sz="4" w:space="0" w:color="auto"/>
            </w:tcBorders>
          </w:tcPr>
          <w:p w14:paraId="6D641FFC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316541" w14:paraId="4BC82B47" w14:textId="77777777">
        <w:trPr>
          <w:trHeight w:val="280"/>
        </w:trPr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3E0401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6BB04A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Acetic acid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A9D5AA4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39 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D2313AA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9 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2473AB59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64E-03</w:t>
            </w:r>
          </w:p>
        </w:tc>
      </w:tr>
      <w:tr w:rsidR="00316541" w14:paraId="5E233E61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43D3CE35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4D415444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Acetic acid</w:t>
            </w:r>
          </w:p>
        </w:tc>
        <w:tc>
          <w:tcPr>
            <w:tcW w:w="665" w:type="pct"/>
            <w:shd w:val="clear" w:color="auto" w:fill="auto"/>
            <w:noWrap/>
          </w:tcPr>
          <w:p w14:paraId="570E0796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89 </w:t>
            </w:r>
          </w:p>
        </w:tc>
        <w:tc>
          <w:tcPr>
            <w:tcW w:w="498" w:type="pct"/>
            <w:shd w:val="clear" w:color="auto" w:fill="auto"/>
            <w:noWrap/>
          </w:tcPr>
          <w:p w14:paraId="3D0D5B71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89 </w:t>
            </w:r>
          </w:p>
        </w:tc>
        <w:tc>
          <w:tcPr>
            <w:tcW w:w="529" w:type="pct"/>
            <w:vAlign w:val="center"/>
          </w:tcPr>
          <w:p w14:paraId="297A0C28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9.19E-06</w:t>
            </w:r>
          </w:p>
        </w:tc>
      </w:tr>
      <w:tr w:rsidR="00316541" w14:paraId="632B3E4E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CA6BBFB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noWrap/>
            <w:vAlign w:val="center"/>
          </w:tcPr>
          <w:p w14:paraId="7F8BE5B8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Hexanoic acid</w:t>
            </w:r>
          </w:p>
        </w:tc>
        <w:tc>
          <w:tcPr>
            <w:tcW w:w="665" w:type="pct"/>
            <w:shd w:val="clear" w:color="auto" w:fill="auto"/>
            <w:noWrap/>
          </w:tcPr>
          <w:p w14:paraId="7886B560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18 </w:t>
            </w:r>
          </w:p>
        </w:tc>
        <w:tc>
          <w:tcPr>
            <w:tcW w:w="498" w:type="pct"/>
            <w:shd w:val="clear" w:color="auto" w:fill="auto"/>
            <w:noWrap/>
          </w:tcPr>
          <w:p w14:paraId="09433406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18 </w:t>
            </w:r>
          </w:p>
        </w:tc>
        <w:tc>
          <w:tcPr>
            <w:tcW w:w="529" w:type="pct"/>
            <w:vAlign w:val="center"/>
          </w:tcPr>
          <w:p w14:paraId="786E40D3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58E-03</w:t>
            </w:r>
          </w:p>
        </w:tc>
      </w:tr>
      <w:tr w:rsidR="00316541" w14:paraId="72ED4AEB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386E1182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noWrap/>
            <w:vAlign w:val="center"/>
          </w:tcPr>
          <w:p w14:paraId="46C73BC4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Heptanoic acid</w:t>
            </w:r>
          </w:p>
        </w:tc>
        <w:tc>
          <w:tcPr>
            <w:tcW w:w="665" w:type="pct"/>
            <w:shd w:val="clear" w:color="auto" w:fill="auto"/>
            <w:noWrap/>
          </w:tcPr>
          <w:p w14:paraId="6D9C0891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71 </w:t>
            </w:r>
          </w:p>
        </w:tc>
        <w:tc>
          <w:tcPr>
            <w:tcW w:w="498" w:type="pct"/>
            <w:shd w:val="clear" w:color="auto" w:fill="auto"/>
            <w:noWrap/>
          </w:tcPr>
          <w:p w14:paraId="7E0D2628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71 </w:t>
            </w:r>
          </w:p>
        </w:tc>
        <w:tc>
          <w:tcPr>
            <w:tcW w:w="529" w:type="pct"/>
            <w:vAlign w:val="center"/>
          </w:tcPr>
          <w:p w14:paraId="3AB23016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7.57E-04</w:t>
            </w:r>
          </w:p>
        </w:tc>
      </w:tr>
      <w:tr w:rsidR="00316541" w14:paraId="6C99EE85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6C3B4F5F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noWrap/>
            <w:vAlign w:val="center"/>
          </w:tcPr>
          <w:p w14:paraId="51AF9C6B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Heptanoic acid</w:t>
            </w:r>
          </w:p>
        </w:tc>
        <w:tc>
          <w:tcPr>
            <w:tcW w:w="665" w:type="pct"/>
            <w:shd w:val="clear" w:color="auto" w:fill="auto"/>
            <w:noWrap/>
          </w:tcPr>
          <w:p w14:paraId="6FC976AB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89 </w:t>
            </w:r>
          </w:p>
        </w:tc>
        <w:tc>
          <w:tcPr>
            <w:tcW w:w="498" w:type="pct"/>
            <w:shd w:val="clear" w:color="auto" w:fill="auto"/>
            <w:noWrap/>
          </w:tcPr>
          <w:p w14:paraId="25D6D262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89 </w:t>
            </w:r>
          </w:p>
        </w:tc>
        <w:tc>
          <w:tcPr>
            <w:tcW w:w="529" w:type="pct"/>
            <w:vAlign w:val="center"/>
          </w:tcPr>
          <w:p w14:paraId="7156231A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4.67E-04</w:t>
            </w:r>
          </w:p>
        </w:tc>
      </w:tr>
      <w:tr w:rsidR="00316541" w14:paraId="4C9CAB1F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4EEFD73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noWrap/>
            <w:vAlign w:val="center"/>
          </w:tcPr>
          <w:p w14:paraId="4A755B54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Octanoic acid</w:t>
            </w:r>
          </w:p>
        </w:tc>
        <w:tc>
          <w:tcPr>
            <w:tcW w:w="665" w:type="pct"/>
            <w:shd w:val="clear" w:color="auto" w:fill="auto"/>
            <w:noWrap/>
          </w:tcPr>
          <w:p w14:paraId="6137EA23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46 </w:t>
            </w:r>
          </w:p>
        </w:tc>
        <w:tc>
          <w:tcPr>
            <w:tcW w:w="498" w:type="pct"/>
            <w:shd w:val="clear" w:color="auto" w:fill="auto"/>
            <w:noWrap/>
          </w:tcPr>
          <w:p w14:paraId="0B436990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46 </w:t>
            </w:r>
          </w:p>
        </w:tc>
        <w:tc>
          <w:tcPr>
            <w:tcW w:w="529" w:type="pct"/>
            <w:vAlign w:val="center"/>
          </w:tcPr>
          <w:p w14:paraId="0D9831BB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6.92E-05</w:t>
            </w:r>
          </w:p>
        </w:tc>
      </w:tr>
      <w:tr w:rsidR="00316541" w14:paraId="6893C578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2D4D5C7F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noWrap/>
            <w:vAlign w:val="center"/>
          </w:tcPr>
          <w:p w14:paraId="43D889D6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Octanoic acid</w:t>
            </w:r>
          </w:p>
        </w:tc>
        <w:tc>
          <w:tcPr>
            <w:tcW w:w="665" w:type="pct"/>
            <w:shd w:val="clear" w:color="auto" w:fill="auto"/>
            <w:noWrap/>
          </w:tcPr>
          <w:p w14:paraId="1199F005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71 </w:t>
            </w:r>
          </w:p>
        </w:tc>
        <w:tc>
          <w:tcPr>
            <w:tcW w:w="498" w:type="pct"/>
            <w:shd w:val="clear" w:color="auto" w:fill="auto"/>
            <w:noWrap/>
          </w:tcPr>
          <w:p w14:paraId="54FE1693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71 </w:t>
            </w:r>
          </w:p>
        </w:tc>
        <w:tc>
          <w:tcPr>
            <w:tcW w:w="529" w:type="pct"/>
            <w:vAlign w:val="center"/>
          </w:tcPr>
          <w:p w14:paraId="27875A01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32E-05</w:t>
            </w:r>
          </w:p>
        </w:tc>
      </w:tr>
      <w:tr w:rsidR="00316541" w14:paraId="78FC7D49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4A9E9247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Weissell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636274FA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Octanoic acid</w:t>
            </w:r>
          </w:p>
        </w:tc>
        <w:tc>
          <w:tcPr>
            <w:tcW w:w="665" w:type="pct"/>
            <w:shd w:val="clear" w:color="auto" w:fill="auto"/>
            <w:noWrap/>
          </w:tcPr>
          <w:p w14:paraId="00E2D765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86 </w:t>
            </w:r>
          </w:p>
        </w:tc>
        <w:tc>
          <w:tcPr>
            <w:tcW w:w="498" w:type="pct"/>
            <w:shd w:val="clear" w:color="auto" w:fill="auto"/>
            <w:noWrap/>
          </w:tcPr>
          <w:p w14:paraId="200C5A52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86 </w:t>
            </w:r>
          </w:p>
        </w:tc>
        <w:tc>
          <w:tcPr>
            <w:tcW w:w="529" w:type="pct"/>
            <w:vAlign w:val="center"/>
          </w:tcPr>
          <w:p w14:paraId="22FE2624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12E-05</w:t>
            </w:r>
          </w:p>
        </w:tc>
      </w:tr>
      <w:tr w:rsidR="00316541" w14:paraId="4268FE78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65FD6640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1EB009CD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Decanoic acid</w:t>
            </w:r>
          </w:p>
        </w:tc>
        <w:tc>
          <w:tcPr>
            <w:tcW w:w="665" w:type="pct"/>
            <w:shd w:val="clear" w:color="auto" w:fill="auto"/>
            <w:noWrap/>
          </w:tcPr>
          <w:p w14:paraId="44975D2C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11 </w:t>
            </w:r>
          </w:p>
        </w:tc>
        <w:tc>
          <w:tcPr>
            <w:tcW w:w="498" w:type="pct"/>
            <w:shd w:val="clear" w:color="auto" w:fill="auto"/>
            <w:noWrap/>
          </w:tcPr>
          <w:p w14:paraId="5D4681F5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11 </w:t>
            </w:r>
          </w:p>
        </w:tc>
        <w:tc>
          <w:tcPr>
            <w:tcW w:w="529" w:type="pct"/>
            <w:vAlign w:val="center"/>
          </w:tcPr>
          <w:p w14:paraId="18D65A02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98E-03</w:t>
            </w:r>
          </w:p>
        </w:tc>
      </w:tr>
      <w:tr w:rsidR="00316541" w14:paraId="4C520570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1F0970A5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6CD36253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-Nonano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9A54B6F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757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1E77CA3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57 </w:t>
            </w:r>
          </w:p>
        </w:tc>
        <w:tc>
          <w:tcPr>
            <w:tcW w:w="529" w:type="pct"/>
            <w:vAlign w:val="center"/>
          </w:tcPr>
          <w:p w14:paraId="1DA2E4E9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08E-03</w:t>
            </w:r>
          </w:p>
        </w:tc>
      </w:tr>
      <w:tr w:rsidR="00316541" w14:paraId="67A577BA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30F437A1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other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0C7EA6E3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inaloo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09D0B76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718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67AA2FC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18 </w:t>
            </w:r>
          </w:p>
        </w:tc>
        <w:tc>
          <w:tcPr>
            <w:tcW w:w="529" w:type="pct"/>
            <w:vAlign w:val="center"/>
          </w:tcPr>
          <w:p w14:paraId="2CC2E4D0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58E-03</w:t>
            </w:r>
          </w:p>
        </w:tc>
      </w:tr>
      <w:tr w:rsidR="00316541" w14:paraId="5A7952FE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3EB61758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3BE0C2F1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inaloo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FE0B94C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868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79D932B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68 </w:t>
            </w:r>
          </w:p>
        </w:tc>
        <w:tc>
          <w:tcPr>
            <w:tcW w:w="529" w:type="pct"/>
            <w:vAlign w:val="center"/>
          </w:tcPr>
          <w:p w14:paraId="31E7372F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75E-05</w:t>
            </w:r>
          </w:p>
        </w:tc>
      </w:tr>
      <w:tr w:rsidR="00316541" w14:paraId="1BB579A4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E895686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4D176E1E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ta</w:t>
            </w: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-Citronello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90FB1C9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857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4FE5AAF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57 </w:t>
            </w:r>
          </w:p>
        </w:tc>
        <w:tc>
          <w:tcPr>
            <w:tcW w:w="529" w:type="pct"/>
            <w:vAlign w:val="center"/>
          </w:tcPr>
          <w:p w14:paraId="59BABAFA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4.45E-05</w:t>
            </w:r>
          </w:p>
        </w:tc>
      </w:tr>
      <w:tr w:rsidR="00316541" w14:paraId="752E49D5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F0EE270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391922E7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Nerol</w:t>
            </w:r>
            <w:proofErr w:type="spellEnd"/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DF29F8F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704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6DFD786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04 </w:t>
            </w:r>
          </w:p>
        </w:tc>
        <w:tc>
          <w:tcPr>
            <w:tcW w:w="529" w:type="pct"/>
            <w:vAlign w:val="center"/>
          </w:tcPr>
          <w:p w14:paraId="3D827369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3.42E-03</w:t>
            </w:r>
          </w:p>
        </w:tc>
      </w:tr>
      <w:tr w:rsidR="00316541" w14:paraId="3C4F768C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4236E7C5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ctiplanti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76C3F535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-Pentano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CBDEC8E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43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3712328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43 </w:t>
            </w:r>
          </w:p>
        </w:tc>
        <w:tc>
          <w:tcPr>
            <w:tcW w:w="529" w:type="pct"/>
            <w:vAlign w:val="center"/>
          </w:tcPr>
          <w:p w14:paraId="2C7059DF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51E-03</w:t>
            </w:r>
          </w:p>
        </w:tc>
      </w:tr>
      <w:tr w:rsidR="00316541" w14:paraId="1D039527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40907FD7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5C6B12EE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-Heptano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3D06608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14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D94A401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14 </w:t>
            </w:r>
          </w:p>
        </w:tc>
        <w:tc>
          <w:tcPr>
            <w:tcW w:w="529" w:type="pct"/>
            <w:vAlign w:val="center"/>
          </w:tcPr>
          <w:p w14:paraId="3A2E46C9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85E-06</w:t>
            </w:r>
          </w:p>
        </w:tc>
      </w:tr>
      <w:tr w:rsidR="00316541" w14:paraId="38C51882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5D038528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3044825D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-Heptano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05115DA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29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233CD9A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29 </w:t>
            </w:r>
          </w:p>
        </w:tc>
        <w:tc>
          <w:tcPr>
            <w:tcW w:w="529" w:type="pct"/>
            <w:vAlign w:val="center"/>
          </w:tcPr>
          <w:p w14:paraId="5DC18FB9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35E-04</w:t>
            </w:r>
          </w:p>
        </w:tc>
      </w:tr>
      <w:tr w:rsidR="00316541" w14:paraId="5060D089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5F4A94BA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3BF6164E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Octana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53EA72B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857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52606A0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57 </w:t>
            </w:r>
          </w:p>
        </w:tc>
        <w:tc>
          <w:tcPr>
            <w:tcW w:w="529" w:type="pct"/>
            <w:vAlign w:val="center"/>
          </w:tcPr>
          <w:p w14:paraId="7B771EDE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4.54E-05</w:t>
            </w:r>
          </w:p>
        </w:tc>
      </w:tr>
      <w:tr w:rsidR="00316541" w14:paraId="1633CC59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4EA6B621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35C07F1B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Octana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674EB9F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950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CCBDA94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50 </w:t>
            </w:r>
          </w:p>
        </w:tc>
        <w:tc>
          <w:tcPr>
            <w:tcW w:w="529" w:type="pct"/>
            <w:vAlign w:val="center"/>
          </w:tcPr>
          <w:p w14:paraId="14E54452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6.22E-08</w:t>
            </w:r>
          </w:p>
        </w:tc>
      </w:tr>
      <w:tr w:rsidR="00316541" w14:paraId="5358C490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5F0931B8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Weissell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6460E246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Octana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A294CB1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778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1D172D4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78 </w:t>
            </w:r>
          </w:p>
        </w:tc>
        <w:tc>
          <w:tcPr>
            <w:tcW w:w="529" w:type="pct"/>
            <w:vAlign w:val="center"/>
          </w:tcPr>
          <w:p w14:paraId="7720E830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6.41E-04</w:t>
            </w:r>
          </w:p>
        </w:tc>
      </w:tr>
      <w:tr w:rsidR="00316541" w14:paraId="3486F1E6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93656AA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75F2DEB1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Nonana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237539D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729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AA572AD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29 </w:t>
            </w:r>
          </w:p>
        </w:tc>
        <w:tc>
          <w:tcPr>
            <w:tcW w:w="529" w:type="pct"/>
            <w:vAlign w:val="center"/>
          </w:tcPr>
          <w:p w14:paraId="48C33382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07E-03</w:t>
            </w:r>
          </w:p>
        </w:tc>
      </w:tr>
      <w:tr w:rsidR="00316541" w14:paraId="6DADE4C1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434A76C6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noWrap/>
            <w:vAlign w:val="center"/>
          </w:tcPr>
          <w:p w14:paraId="60771828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Decana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AC5884C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746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B9A40A2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46 </w:t>
            </w:r>
          </w:p>
        </w:tc>
        <w:tc>
          <w:tcPr>
            <w:tcW w:w="529" w:type="pct"/>
            <w:vAlign w:val="center"/>
          </w:tcPr>
          <w:p w14:paraId="36815191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39E-03</w:t>
            </w:r>
          </w:p>
        </w:tc>
      </w:tr>
      <w:tr w:rsidR="00316541" w14:paraId="4623E7F8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2458483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noWrap/>
            <w:vAlign w:val="center"/>
          </w:tcPr>
          <w:p w14:paraId="4B958A3C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Decana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A225457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875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299EFBD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75 </w:t>
            </w:r>
          </w:p>
        </w:tc>
        <w:tc>
          <w:tcPr>
            <w:tcW w:w="529" w:type="pct"/>
            <w:vAlign w:val="center"/>
          </w:tcPr>
          <w:p w14:paraId="1584CA91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95E-05</w:t>
            </w:r>
          </w:p>
        </w:tc>
      </w:tr>
      <w:tr w:rsidR="00316541" w14:paraId="6528F4E8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3FA2A4E4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noWrap/>
            <w:vAlign w:val="center"/>
          </w:tcPr>
          <w:p w14:paraId="6BF9BF35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,6-Nonadienal, (</w:t>
            </w:r>
            <w:proofErr w:type="gram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E,Z</w:t>
            </w:r>
            <w:proofErr w:type="gramEnd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)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C0ED2D9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893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8481DE9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93 </w:t>
            </w:r>
          </w:p>
        </w:tc>
        <w:tc>
          <w:tcPr>
            <w:tcW w:w="529" w:type="pct"/>
            <w:vAlign w:val="center"/>
          </w:tcPr>
          <w:p w14:paraId="648C34C2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7.49E-06</w:t>
            </w:r>
          </w:p>
        </w:tc>
      </w:tr>
      <w:tr w:rsidR="00316541" w14:paraId="21B19068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3E08E136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noWrap/>
            <w:vAlign w:val="center"/>
          </w:tcPr>
          <w:p w14:paraId="23E250C9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-Decenal, (E)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2EBC0ED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786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7DD5352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86 </w:t>
            </w:r>
          </w:p>
        </w:tc>
        <w:tc>
          <w:tcPr>
            <w:tcW w:w="529" w:type="pct"/>
            <w:vAlign w:val="center"/>
          </w:tcPr>
          <w:p w14:paraId="53D25825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5.16E-04</w:t>
            </w:r>
          </w:p>
        </w:tc>
      </w:tr>
      <w:tr w:rsidR="00316541" w14:paraId="159883A3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45CCE2EE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113D678B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-Decenal, (E)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0241CBD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786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8272CE7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86 </w:t>
            </w:r>
          </w:p>
        </w:tc>
        <w:tc>
          <w:tcPr>
            <w:tcW w:w="529" w:type="pct"/>
            <w:vAlign w:val="center"/>
          </w:tcPr>
          <w:p w14:paraId="49C134CC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5.16E-04</w:t>
            </w:r>
          </w:p>
        </w:tc>
      </w:tr>
      <w:tr w:rsidR="00316541" w14:paraId="4880CEBF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251DD504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4BAAAD1E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Benzaldehyde, 2-hydroxy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0C35C48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736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81532D0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36 </w:t>
            </w:r>
          </w:p>
        </w:tc>
        <w:tc>
          <w:tcPr>
            <w:tcW w:w="529" w:type="pct"/>
            <w:vAlign w:val="center"/>
          </w:tcPr>
          <w:p w14:paraId="2F6D43EB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77E-03</w:t>
            </w:r>
          </w:p>
        </w:tc>
      </w:tr>
      <w:tr w:rsidR="00316541" w14:paraId="1EF3CC95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69CC53A7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4CF753CA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Benzaldehyde, 2-hydroxy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ACAC0C7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718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05E9F18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18 </w:t>
            </w:r>
          </w:p>
        </w:tc>
        <w:tc>
          <w:tcPr>
            <w:tcW w:w="529" w:type="pct"/>
            <w:vAlign w:val="center"/>
          </w:tcPr>
          <w:p w14:paraId="2A530A05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58E-03</w:t>
            </w:r>
          </w:p>
        </w:tc>
      </w:tr>
      <w:tr w:rsidR="00316541" w14:paraId="04EB75E1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10FFD378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02A11F7A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(E)-2-Undecena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7679905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825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7514403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25 </w:t>
            </w:r>
          </w:p>
        </w:tc>
        <w:tc>
          <w:tcPr>
            <w:tcW w:w="529" w:type="pct"/>
            <w:vAlign w:val="center"/>
          </w:tcPr>
          <w:p w14:paraId="411E99C2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53E-04</w:t>
            </w:r>
          </w:p>
        </w:tc>
      </w:tr>
      <w:tr w:rsidR="00316541" w14:paraId="2CDBE984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6E33417D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2763A1FB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(E)-2-Undecena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C76FF16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818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21DB2F0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18 </w:t>
            </w:r>
          </w:p>
        </w:tc>
        <w:tc>
          <w:tcPr>
            <w:tcW w:w="529" w:type="pct"/>
            <w:vAlign w:val="center"/>
          </w:tcPr>
          <w:p w14:paraId="515557BC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95E-04</w:t>
            </w:r>
          </w:p>
        </w:tc>
      </w:tr>
      <w:tr w:rsidR="00316541" w14:paraId="3F41FC4A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6AA2A779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6B6EC8CA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-Octena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A8B33C9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07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B523496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07 </w:t>
            </w:r>
          </w:p>
        </w:tc>
        <w:tc>
          <w:tcPr>
            <w:tcW w:w="529" w:type="pct"/>
            <w:vAlign w:val="center"/>
          </w:tcPr>
          <w:p w14:paraId="15B324DB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3.20E-03</w:t>
            </w:r>
          </w:p>
        </w:tc>
      </w:tr>
      <w:tr w:rsidR="00316541" w14:paraId="59990C3B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4CDCD341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1621F40C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(E)-2-Dodecena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5190C1E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46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8A6F705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46 </w:t>
            </w:r>
          </w:p>
        </w:tc>
        <w:tc>
          <w:tcPr>
            <w:tcW w:w="529" w:type="pct"/>
            <w:vAlign w:val="center"/>
          </w:tcPr>
          <w:p w14:paraId="64309B19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39E-03</w:t>
            </w:r>
          </w:p>
        </w:tc>
      </w:tr>
      <w:tr w:rsidR="00316541" w14:paraId="3381E02B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3B1571BD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0D4E2E37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Benzaldehyde, 4-methoxy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88CD8FD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21 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E568EE0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21 </w:t>
            </w:r>
          </w:p>
        </w:tc>
        <w:tc>
          <w:tcPr>
            <w:tcW w:w="529" w:type="pct"/>
            <w:vAlign w:val="center"/>
          </w:tcPr>
          <w:p w14:paraId="45918BD5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40E-03</w:t>
            </w:r>
          </w:p>
        </w:tc>
      </w:tr>
      <w:tr w:rsidR="00316541" w14:paraId="2CD97078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3DA0F7A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49A19F69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Benzene, propyl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CF11E4B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87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68AE670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4</w:t>
            </w:r>
          </w:p>
        </w:tc>
        <w:tc>
          <w:tcPr>
            <w:tcW w:w="529" w:type="pct"/>
            <w:vAlign w:val="center"/>
          </w:tcPr>
          <w:p w14:paraId="33CA0A74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02E-05</w:t>
            </w:r>
          </w:p>
        </w:tc>
      </w:tr>
      <w:tr w:rsidR="00316541" w14:paraId="54676711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94C6FE0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Weissell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26A723BE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Benzene, propyl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86E1D15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85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B791E69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8</w:t>
            </w:r>
          </w:p>
        </w:tc>
        <w:tc>
          <w:tcPr>
            <w:tcW w:w="529" w:type="pct"/>
            <w:vAlign w:val="center"/>
          </w:tcPr>
          <w:p w14:paraId="2E1A3D0B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4.25E-05</w:t>
            </w:r>
          </w:p>
        </w:tc>
      </w:tr>
      <w:tr w:rsidR="00316541" w14:paraId="777EAC13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62CCF2CE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253AF1D4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Benzene, cyclopropyl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0A847B6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0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E1E9EFB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4</w:t>
            </w:r>
          </w:p>
        </w:tc>
        <w:tc>
          <w:tcPr>
            <w:tcW w:w="529" w:type="pct"/>
            <w:vAlign w:val="center"/>
          </w:tcPr>
          <w:p w14:paraId="139E228E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3.42E-03</w:t>
            </w:r>
          </w:p>
        </w:tc>
      </w:tr>
      <w:tr w:rsidR="00316541" w14:paraId="48416E5F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98FF4B9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other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795FA75E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Butanoic acid, 2-methyl-, 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500A855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4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EA5539C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6</w:t>
            </w:r>
          </w:p>
        </w:tc>
        <w:tc>
          <w:tcPr>
            <w:tcW w:w="529" w:type="pct"/>
          </w:tcPr>
          <w:p w14:paraId="7B1F829E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.42E-03</w:t>
            </w:r>
          </w:p>
        </w:tc>
      </w:tr>
      <w:tr w:rsidR="00316541" w14:paraId="171EEBB1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62160965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221DFD47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Butanoic acid, 2-methyl-, 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335E74F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82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A585479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4</w:t>
            </w:r>
          </w:p>
        </w:tc>
        <w:tc>
          <w:tcPr>
            <w:tcW w:w="529" w:type="pct"/>
          </w:tcPr>
          <w:p w14:paraId="2FD3FB68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.57E-04</w:t>
            </w:r>
          </w:p>
        </w:tc>
      </w:tr>
      <w:tr w:rsidR="00316541" w14:paraId="527427EC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38AA83D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74286A27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Pentanoic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 xml:space="preserve"> acid, 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5414277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4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EE5F2F0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3</w:t>
            </w:r>
          </w:p>
        </w:tc>
        <w:tc>
          <w:tcPr>
            <w:tcW w:w="529" w:type="pct"/>
          </w:tcPr>
          <w:p w14:paraId="084DFE72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.51E-03</w:t>
            </w:r>
          </w:p>
        </w:tc>
      </w:tr>
      <w:tr w:rsidR="00316541" w14:paraId="76437B8B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51FEFB3D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lastRenderedPageBreak/>
              <w:t>other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1683FE15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Hexanoic acid, 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AB1F0B4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7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C49375E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9</w:t>
            </w:r>
          </w:p>
        </w:tc>
        <w:tc>
          <w:tcPr>
            <w:tcW w:w="529" w:type="pct"/>
            <w:vAlign w:val="center"/>
          </w:tcPr>
          <w:p w14:paraId="3DE5E85C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6.27E-04</w:t>
            </w:r>
          </w:p>
        </w:tc>
      </w:tr>
      <w:tr w:rsidR="00316541" w14:paraId="49E958AC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E848743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08862692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Hexanoic acid, 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1A2CC6A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90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9196DFD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4</w:t>
            </w:r>
          </w:p>
        </w:tc>
        <w:tc>
          <w:tcPr>
            <w:tcW w:w="529" w:type="pct"/>
            <w:vAlign w:val="center"/>
          </w:tcPr>
          <w:p w14:paraId="17A080B6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3.88E-06</w:t>
            </w:r>
          </w:p>
        </w:tc>
      </w:tr>
      <w:tr w:rsidR="00316541" w14:paraId="6ACA9D58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119697C3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5D355919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Acetic acid, hept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02BD667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87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D468C6C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1</w:t>
            </w:r>
          </w:p>
        </w:tc>
        <w:tc>
          <w:tcPr>
            <w:tcW w:w="529" w:type="pct"/>
            <w:vAlign w:val="center"/>
          </w:tcPr>
          <w:p w14:paraId="1939AEC0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37E-05</w:t>
            </w:r>
          </w:p>
        </w:tc>
      </w:tr>
      <w:tr w:rsidR="00316541" w14:paraId="77C00161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EFC5B1E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70CFC927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Octanoic acid, 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C3447EF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3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B7BE8A0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2</w:t>
            </w:r>
          </w:p>
        </w:tc>
        <w:tc>
          <w:tcPr>
            <w:tcW w:w="529" w:type="pct"/>
            <w:vAlign w:val="center"/>
          </w:tcPr>
          <w:p w14:paraId="41BA3967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91E-03</w:t>
            </w:r>
          </w:p>
        </w:tc>
      </w:tr>
      <w:tr w:rsidR="00316541" w14:paraId="0F5FD381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449ADB1B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other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6DB7ED9F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decanoic acid, m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1CE3873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5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7FD186B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7</w:t>
            </w:r>
          </w:p>
        </w:tc>
        <w:tc>
          <w:tcPr>
            <w:tcW w:w="529" w:type="pct"/>
            <w:vAlign w:val="center"/>
          </w:tcPr>
          <w:p w14:paraId="7C57B2C6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08E-03</w:t>
            </w:r>
          </w:p>
        </w:tc>
      </w:tr>
      <w:tr w:rsidR="00316541" w14:paraId="0CCB60F9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6B4DB42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75C7D35C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decanoic acid, m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353C5DD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3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BC54057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9</w:t>
            </w:r>
          </w:p>
        </w:tc>
        <w:tc>
          <w:tcPr>
            <w:tcW w:w="529" w:type="pct"/>
            <w:vAlign w:val="center"/>
          </w:tcPr>
          <w:p w14:paraId="15579292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64E-03</w:t>
            </w:r>
          </w:p>
        </w:tc>
      </w:tr>
      <w:tr w:rsidR="00316541" w14:paraId="55A74CD5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3652E72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25C9C5C7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 xml:space="preserve">methyl </w:t>
            </w: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phenylacetate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AB4F429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88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BDF38A6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0</w:t>
            </w:r>
          </w:p>
        </w:tc>
        <w:tc>
          <w:tcPr>
            <w:tcW w:w="529" w:type="pct"/>
            <w:vAlign w:val="center"/>
          </w:tcPr>
          <w:p w14:paraId="72578E57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54E-05</w:t>
            </w:r>
          </w:p>
        </w:tc>
      </w:tr>
      <w:tr w:rsidR="00316541" w14:paraId="583D307D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1B6C57C7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3CE8DC09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Benzoic acid, 2-hydroxy-, 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4C10E5B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1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7BC1A3A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8</w:t>
            </w:r>
          </w:p>
        </w:tc>
        <w:tc>
          <w:tcPr>
            <w:tcW w:w="529" w:type="pct"/>
            <w:vAlign w:val="center"/>
          </w:tcPr>
          <w:p w14:paraId="6C920B1E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58E-03</w:t>
            </w:r>
          </w:p>
        </w:tc>
      </w:tr>
      <w:tr w:rsidR="00316541" w14:paraId="5A78303C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C54AF51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145B5ADA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Benzoic acid, 2-hydroxy-, 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E34DDFD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86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1B11BEE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1</w:t>
            </w:r>
          </w:p>
        </w:tc>
        <w:tc>
          <w:tcPr>
            <w:tcW w:w="529" w:type="pct"/>
            <w:vAlign w:val="center"/>
          </w:tcPr>
          <w:p w14:paraId="0253160C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3.81E-05</w:t>
            </w:r>
          </w:p>
        </w:tc>
      </w:tr>
      <w:tr w:rsidR="00316541" w14:paraId="7B209EE0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B8121F7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48AE1987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Tetradecanoic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 xml:space="preserve"> acid, m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FCAB4FB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0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546CC90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7</w:t>
            </w:r>
          </w:p>
        </w:tc>
        <w:tc>
          <w:tcPr>
            <w:tcW w:w="529" w:type="pct"/>
            <w:vAlign w:val="center"/>
          </w:tcPr>
          <w:p w14:paraId="729FB960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3.20E-03</w:t>
            </w:r>
          </w:p>
        </w:tc>
      </w:tr>
      <w:tr w:rsidR="00316541" w14:paraId="66A060C2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BB1BC61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66137839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Tetradecanoic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 xml:space="preserve"> acid, m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958DE96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1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CE56753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4</w:t>
            </w:r>
          </w:p>
        </w:tc>
        <w:tc>
          <w:tcPr>
            <w:tcW w:w="529" w:type="pct"/>
            <w:vAlign w:val="center"/>
          </w:tcPr>
          <w:p w14:paraId="637CC0DA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77E-03</w:t>
            </w:r>
          </w:p>
        </w:tc>
      </w:tr>
      <w:tr w:rsidR="00316541" w14:paraId="7CC117DE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1F873B62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1194195B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5"/>
                <w:szCs w:val="15"/>
              </w:rPr>
              <w:t>9,12,15-Octadecatrienoic acid, methyl ester, (</w:t>
            </w:r>
            <w:proofErr w:type="gram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5"/>
                <w:szCs w:val="15"/>
              </w:rPr>
              <w:t>Z,Z</w:t>
            </w:r>
            <w:proofErr w:type="gramEnd"/>
            <w:r>
              <w:rPr>
                <w:rFonts w:ascii="Times New Roman" w:hAnsi="Times New Roman" w:cs="Times New Roman" w:hint="eastAsia"/>
                <w:color w:val="000000" w:themeColor="text1" w:themeShade="BF"/>
                <w:sz w:val="15"/>
                <w:szCs w:val="15"/>
              </w:rPr>
              <w:t>,Z)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9A7F0BC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2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C24CB6E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9</w:t>
            </w:r>
          </w:p>
        </w:tc>
        <w:tc>
          <w:tcPr>
            <w:tcW w:w="529" w:type="pct"/>
            <w:vAlign w:val="center"/>
          </w:tcPr>
          <w:p w14:paraId="410C899B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07E-03</w:t>
            </w:r>
          </w:p>
        </w:tc>
      </w:tr>
      <w:tr w:rsidR="00316541" w14:paraId="6311A83C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63F6E9A2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ctiplanti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53A5882F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Butanoic acid, 2-methyl-, 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B2E6FA4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B7EB68C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0</w:t>
            </w:r>
          </w:p>
        </w:tc>
        <w:tc>
          <w:tcPr>
            <w:tcW w:w="529" w:type="pct"/>
            <w:vAlign w:val="center"/>
          </w:tcPr>
          <w:p w14:paraId="21602C3A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01E-03</w:t>
            </w:r>
          </w:p>
        </w:tc>
      </w:tr>
      <w:tr w:rsidR="00316541" w14:paraId="56F1B912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1B919BE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3EFAC38D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Pentanoic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 xml:space="preserve"> acid, 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9D26CB3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5459A12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1</w:t>
            </w:r>
          </w:p>
        </w:tc>
        <w:tc>
          <w:tcPr>
            <w:tcW w:w="529" w:type="pct"/>
            <w:vAlign w:val="center"/>
          </w:tcPr>
          <w:p w14:paraId="70E993BC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7.57E-04</w:t>
            </w:r>
          </w:p>
        </w:tc>
      </w:tr>
      <w:tr w:rsidR="00316541" w14:paraId="79F4D496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640F978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30258286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Pentanoic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 xml:space="preserve"> acid, 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08C231D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173DB58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1</w:t>
            </w:r>
          </w:p>
        </w:tc>
        <w:tc>
          <w:tcPr>
            <w:tcW w:w="529" w:type="pct"/>
            <w:vAlign w:val="center"/>
          </w:tcPr>
          <w:p w14:paraId="6F6C21AC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98E-03</w:t>
            </w:r>
          </w:p>
        </w:tc>
      </w:tr>
      <w:tr w:rsidR="00316541" w14:paraId="205F678F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3DE0DB5C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ctiplanti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6F912E53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Hexanoic acid, 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6890A34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1E58D20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4</w:t>
            </w:r>
          </w:p>
        </w:tc>
        <w:tc>
          <w:tcPr>
            <w:tcW w:w="529" w:type="pct"/>
            <w:vAlign w:val="center"/>
          </w:tcPr>
          <w:p w14:paraId="2F4A1921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3.42E-03</w:t>
            </w:r>
          </w:p>
        </w:tc>
      </w:tr>
      <w:tr w:rsidR="00316541" w14:paraId="44C0FC7F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26AE5823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ctiplanti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2A8A3DD3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Octanoic acid, m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7401165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4225033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1</w:t>
            </w:r>
          </w:p>
        </w:tc>
        <w:tc>
          <w:tcPr>
            <w:tcW w:w="529" w:type="pct"/>
            <w:vAlign w:val="center"/>
          </w:tcPr>
          <w:p w14:paraId="6E10950D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98E-03</w:t>
            </w:r>
          </w:p>
        </w:tc>
      </w:tr>
      <w:tr w:rsidR="00316541" w14:paraId="76A4F34F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17423711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ctiplanti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6A7A0D3F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decanoic acid, methyl ester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1341A02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3DB8B37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6</w:t>
            </w:r>
          </w:p>
        </w:tc>
        <w:tc>
          <w:tcPr>
            <w:tcW w:w="529" w:type="pct"/>
            <w:vAlign w:val="center"/>
          </w:tcPr>
          <w:p w14:paraId="4AD555F3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9.45E-08</w:t>
            </w:r>
          </w:p>
        </w:tc>
      </w:tr>
      <w:tr w:rsidR="00316541" w14:paraId="326A689C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50A74B9D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007A4D60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Furfural</w:t>
            </w:r>
          </w:p>
        </w:tc>
        <w:tc>
          <w:tcPr>
            <w:tcW w:w="665" w:type="pct"/>
            <w:shd w:val="clear" w:color="auto" w:fill="auto"/>
            <w:noWrap/>
          </w:tcPr>
          <w:p w14:paraId="3AC52731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21</w:t>
            </w:r>
          </w:p>
        </w:tc>
        <w:tc>
          <w:tcPr>
            <w:tcW w:w="498" w:type="pct"/>
            <w:shd w:val="clear" w:color="auto" w:fill="auto"/>
            <w:noWrap/>
          </w:tcPr>
          <w:p w14:paraId="244967CF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529" w:type="pct"/>
          </w:tcPr>
          <w:p w14:paraId="39F5FD87" w14:textId="77777777" w:rsidR="00316541" w:rsidRDefault="00627C3A">
            <w:pPr>
              <w:widowControl/>
              <w:jc w:val="center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1.73E-04</w:t>
            </w:r>
          </w:p>
        </w:tc>
      </w:tr>
      <w:tr w:rsidR="00316541" w14:paraId="675E6B86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1F65EE7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6E074AB7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5-methyl furfura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3CF5986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138441B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1</w:t>
            </w:r>
          </w:p>
        </w:tc>
        <w:tc>
          <w:tcPr>
            <w:tcW w:w="529" w:type="pct"/>
            <w:vAlign w:val="center"/>
          </w:tcPr>
          <w:p w14:paraId="10504639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40E-03</w:t>
            </w:r>
          </w:p>
        </w:tc>
      </w:tr>
      <w:tr w:rsidR="00316541" w14:paraId="7101AA81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69724D49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77581971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5-Ethyl-2-furaldehyde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9568A22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7598092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3</w:t>
            </w:r>
          </w:p>
        </w:tc>
        <w:tc>
          <w:tcPr>
            <w:tcW w:w="529" w:type="pct"/>
            <w:vAlign w:val="center"/>
          </w:tcPr>
          <w:p w14:paraId="40A0280A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4.22E-04</w:t>
            </w:r>
          </w:p>
        </w:tc>
      </w:tr>
      <w:tr w:rsidR="00316541" w14:paraId="10336795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6F6D8E42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4DBB2608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3-Penten-2-one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43B0FF6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83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880B9FE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2</w:t>
            </w:r>
          </w:p>
        </w:tc>
        <w:tc>
          <w:tcPr>
            <w:tcW w:w="529" w:type="pct"/>
            <w:vAlign w:val="center"/>
          </w:tcPr>
          <w:p w14:paraId="234D0474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19E-04</w:t>
            </w:r>
          </w:p>
        </w:tc>
      </w:tr>
      <w:tr w:rsidR="00316541" w14:paraId="38617B27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6D8436C1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ctiplanti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4D56FE89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3-Octen-2-one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95582B5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1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5705E8F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8</w:t>
            </w:r>
          </w:p>
        </w:tc>
        <w:tc>
          <w:tcPr>
            <w:tcW w:w="529" w:type="pct"/>
            <w:vAlign w:val="center"/>
          </w:tcPr>
          <w:p w14:paraId="401019AF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58E-03</w:t>
            </w:r>
          </w:p>
        </w:tc>
      </w:tr>
      <w:tr w:rsidR="00316541" w14:paraId="4E2354CE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2088B01C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27D2B769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,3-Pentanedione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D142D21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92B60E8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0</w:t>
            </w:r>
          </w:p>
        </w:tc>
        <w:tc>
          <w:tcPr>
            <w:tcW w:w="529" w:type="pct"/>
            <w:vAlign w:val="center"/>
          </w:tcPr>
          <w:p w14:paraId="40A06135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5.96E-05</w:t>
            </w:r>
          </w:p>
        </w:tc>
      </w:tr>
      <w:tr w:rsidR="00316541" w14:paraId="4FF1118A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768EB8C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4014B070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3-Octen-2-one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1DFB790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5990D33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2</w:t>
            </w:r>
          </w:p>
        </w:tc>
        <w:tc>
          <w:tcPr>
            <w:tcW w:w="529" w:type="pct"/>
            <w:vAlign w:val="center"/>
          </w:tcPr>
          <w:p w14:paraId="560DB671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5.70E-04</w:t>
            </w:r>
          </w:p>
        </w:tc>
      </w:tr>
      <w:tr w:rsidR="00316541" w14:paraId="2E53689B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882C5A6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49192959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3-Nonen-2-one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C9B0E5D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2EAD68D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4</w:t>
            </w:r>
          </w:p>
        </w:tc>
        <w:tc>
          <w:tcPr>
            <w:tcW w:w="529" w:type="pct"/>
            <w:vAlign w:val="center"/>
          </w:tcPr>
          <w:p w14:paraId="0C5D39D8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9.07E-04</w:t>
            </w:r>
          </w:p>
        </w:tc>
      </w:tr>
      <w:tr w:rsidR="00316541" w14:paraId="03F5BD01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225A03C2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483AD8DB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3-Nonen-2-one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38DA586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823F6DF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3</w:t>
            </w:r>
          </w:p>
        </w:tc>
        <w:tc>
          <w:tcPr>
            <w:tcW w:w="529" w:type="pct"/>
            <w:vAlign w:val="center"/>
          </w:tcPr>
          <w:p w14:paraId="6FFC77C9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51E-03</w:t>
            </w:r>
          </w:p>
        </w:tc>
      </w:tr>
      <w:tr w:rsidR="00316541" w14:paraId="706B92FB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E79FA2C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other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4E5644DA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Cis-Rose Oxide</w:t>
            </w:r>
          </w:p>
        </w:tc>
        <w:tc>
          <w:tcPr>
            <w:tcW w:w="665" w:type="pct"/>
            <w:shd w:val="clear" w:color="auto" w:fill="auto"/>
            <w:noWrap/>
          </w:tcPr>
          <w:p w14:paraId="07F84686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33</w:t>
            </w:r>
          </w:p>
        </w:tc>
        <w:tc>
          <w:tcPr>
            <w:tcW w:w="498" w:type="pct"/>
            <w:shd w:val="clear" w:color="auto" w:fill="auto"/>
            <w:noWrap/>
          </w:tcPr>
          <w:p w14:paraId="3529D869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  <w:tc>
          <w:tcPr>
            <w:tcW w:w="529" w:type="pct"/>
            <w:vAlign w:val="center"/>
          </w:tcPr>
          <w:p w14:paraId="0BE9C6AF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86E-03</w:t>
            </w:r>
          </w:p>
        </w:tc>
      </w:tr>
      <w:tr w:rsidR="00316541" w14:paraId="7DC2E24F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1227EB37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76A9AF74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Cis-Rose Oxide</w:t>
            </w:r>
          </w:p>
        </w:tc>
        <w:tc>
          <w:tcPr>
            <w:tcW w:w="665" w:type="pct"/>
            <w:shd w:val="clear" w:color="auto" w:fill="auto"/>
            <w:noWrap/>
          </w:tcPr>
          <w:p w14:paraId="1031E34C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05</w:t>
            </w:r>
          </w:p>
        </w:tc>
        <w:tc>
          <w:tcPr>
            <w:tcW w:w="498" w:type="pct"/>
            <w:shd w:val="clear" w:color="auto" w:fill="auto"/>
            <w:noWrap/>
          </w:tcPr>
          <w:p w14:paraId="0C7B6E33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529" w:type="pct"/>
            <w:vAlign w:val="center"/>
          </w:tcPr>
          <w:p w14:paraId="2DA406DA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3.64E-06</w:t>
            </w:r>
          </w:p>
        </w:tc>
      </w:tr>
      <w:tr w:rsidR="00316541" w14:paraId="7641A2D6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40B4A92D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3FDE9AC5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(3H)-Furanone, 5-ethyldihydro-</w:t>
            </w:r>
          </w:p>
        </w:tc>
        <w:tc>
          <w:tcPr>
            <w:tcW w:w="665" w:type="pct"/>
            <w:shd w:val="clear" w:color="auto" w:fill="auto"/>
            <w:noWrap/>
          </w:tcPr>
          <w:p w14:paraId="521D7DCD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39</w:t>
            </w:r>
          </w:p>
        </w:tc>
        <w:tc>
          <w:tcPr>
            <w:tcW w:w="498" w:type="pct"/>
            <w:shd w:val="clear" w:color="auto" w:fill="auto"/>
            <w:noWrap/>
          </w:tcPr>
          <w:p w14:paraId="3E71BE9B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529" w:type="pct"/>
            <w:vAlign w:val="center"/>
          </w:tcPr>
          <w:p w14:paraId="73ED1D14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.64E-03</w:t>
            </w:r>
          </w:p>
        </w:tc>
      </w:tr>
      <w:tr w:rsidR="00316541" w14:paraId="4EE1F97E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521990ED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00405DF6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H-Pyran-2-one, tetrahydro-6-propyl-</w:t>
            </w:r>
          </w:p>
        </w:tc>
        <w:tc>
          <w:tcPr>
            <w:tcW w:w="665" w:type="pct"/>
            <w:shd w:val="clear" w:color="auto" w:fill="auto"/>
            <w:noWrap/>
          </w:tcPr>
          <w:p w14:paraId="69C36E8A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56</w:t>
            </w:r>
          </w:p>
        </w:tc>
        <w:tc>
          <w:tcPr>
            <w:tcW w:w="498" w:type="pct"/>
            <w:shd w:val="clear" w:color="auto" w:fill="auto"/>
            <w:noWrap/>
          </w:tcPr>
          <w:p w14:paraId="09F430E8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529" w:type="pct"/>
            <w:vAlign w:val="center"/>
          </w:tcPr>
          <w:p w14:paraId="4F2AC3DF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4.64E-05</w:t>
            </w:r>
          </w:p>
        </w:tc>
      </w:tr>
      <w:tr w:rsidR="00316541" w14:paraId="4E1A0932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6A5D9A6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6FC86E43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Naphthalene, 1-methyl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6F3C786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1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016999E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4</w:t>
            </w:r>
          </w:p>
        </w:tc>
        <w:tc>
          <w:tcPr>
            <w:tcW w:w="529" w:type="pct"/>
            <w:vAlign w:val="center"/>
          </w:tcPr>
          <w:p w14:paraId="6D9BDF5E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77E-03</w:t>
            </w:r>
          </w:p>
        </w:tc>
      </w:tr>
      <w:tr w:rsidR="00316541" w14:paraId="1337C9E5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C5F0326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4641D5E1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 xml:space="preserve">Naphthalene, </w:t>
            </w: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1-methyl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0C40327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2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C2BFBF3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1</w:t>
            </w:r>
          </w:p>
        </w:tc>
        <w:tc>
          <w:tcPr>
            <w:tcW w:w="529" w:type="pct"/>
            <w:vAlign w:val="center"/>
          </w:tcPr>
          <w:p w14:paraId="586AEE3C" w14:textId="77777777" w:rsidR="00316541" w:rsidRDefault="00627C3A">
            <w:pPr>
              <w:jc w:val="right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2.40E-03</w:t>
            </w:r>
          </w:p>
        </w:tc>
      </w:tr>
      <w:tr w:rsidR="00316541" w14:paraId="1CF0DC13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51B6B9F9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35DB7CAE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Naphthalene, 2-methyl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46E47E0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462F5B8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9</w:t>
            </w:r>
          </w:p>
        </w:tc>
        <w:tc>
          <w:tcPr>
            <w:tcW w:w="529" w:type="pct"/>
            <w:vAlign w:val="center"/>
          </w:tcPr>
          <w:p w14:paraId="1780C946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19E-06</w:t>
            </w:r>
          </w:p>
        </w:tc>
      </w:tr>
      <w:tr w:rsidR="00316541" w14:paraId="63CEEC50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5A842C0F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4E329558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Naphthalene, 1-methyl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91703D4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4CC4602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7</w:t>
            </w:r>
          </w:p>
        </w:tc>
        <w:tc>
          <w:tcPr>
            <w:tcW w:w="529" w:type="pct"/>
            <w:vAlign w:val="center"/>
          </w:tcPr>
          <w:p w14:paraId="40AFFFA3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5E-04</w:t>
            </w:r>
          </w:p>
        </w:tc>
      </w:tr>
      <w:tr w:rsidR="00316541" w14:paraId="6F42AE81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4E64A9E2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7ADBCC06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Hexanenitrile</w:t>
            </w:r>
            <w:proofErr w:type="spellEnd"/>
          </w:p>
        </w:tc>
        <w:tc>
          <w:tcPr>
            <w:tcW w:w="665" w:type="pct"/>
            <w:shd w:val="clear" w:color="auto" w:fill="auto"/>
            <w:noWrap/>
          </w:tcPr>
          <w:p w14:paraId="27AF4341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32</w:t>
            </w:r>
          </w:p>
        </w:tc>
        <w:tc>
          <w:tcPr>
            <w:tcW w:w="498" w:type="pct"/>
            <w:shd w:val="clear" w:color="auto" w:fill="auto"/>
            <w:noWrap/>
          </w:tcPr>
          <w:p w14:paraId="72408D92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2</w:t>
            </w:r>
          </w:p>
        </w:tc>
        <w:tc>
          <w:tcPr>
            <w:tcW w:w="529" w:type="pct"/>
          </w:tcPr>
          <w:p w14:paraId="274517FE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E-04</w:t>
            </w:r>
          </w:p>
        </w:tc>
      </w:tr>
      <w:tr w:rsidR="00316541" w14:paraId="05A1B3C4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467FFA5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other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3DE299F9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Pyrazine, 2,3-dimethyl-</w:t>
            </w:r>
          </w:p>
        </w:tc>
        <w:tc>
          <w:tcPr>
            <w:tcW w:w="665" w:type="pct"/>
            <w:shd w:val="clear" w:color="auto" w:fill="auto"/>
            <w:noWrap/>
          </w:tcPr>
          <w:p w14:paraId="4FA93BEF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39</w:t>
            </w:r>
          </w:p>
        </w:tc>
        <w:tc>
          <w:tcPr>
            <w:tcW w:w="498" w:type="pct"/>
            <w:shd w:val="clear" w:color="auto" w:fill="auto"/>
            <w:noWrap/>
          </w:tcPr>
          <w:p w14:paraId="6B6F905B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529" w:type="pct"/>
          </w:tcPr>
          <w:p w14:paraId="523AD434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4E-03</w:t>
            </w:r>
          </w:p>
        </w:tc>
      </w:tr>
      <w:tr w:rsidR="00316541" w14:paraId="2E4AB01E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A01ADD5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1FC33BFD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Pyrazine, 2,3-dimethyl-</w:t>
            </w:r>
          </w:p>
        </w:tc>
        <w:tc>
          <w:tcPr>
            <w:tcW w:w="665" w:type="pct"/>
            <w:shd w:val="clear" w:color="auto" w:fill="auto"/>
            <w:noWrap/>
          </w:tcPr>
          <w:p w14:paraId="1C20EC81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46</w:t>
            </w:r>
          </w:p>
        </w:tc>
        <w:tc>
          <w:tcPr>
            <w:tcW w:w="498" w:type="pct"/>
            <w:shd w:val="clear" w:color="auto" w:fill="auto"/>
            <w:noWrap/>
          </w:tcPr>
          <w:p w14:paraId="5B9E90F8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529" w:type="pct"/>
          </w:tcPr>
          <w:p w14:paraId="147FAAD5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2E-05</w:t>
            </w:r>
          </w:p>
        </w:tc>
      </w:tr>
      <w:tr w:rsidR="00316541" w14:paraId="11E68C01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5ADA56D9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6B5D4301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Ethanone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, 1-(2-pyridinyl)-</w:t>
            </w:r>
          </w:p>
        </w:tc>
        <w:tc>
          <w:tcPr>
            <w:tcW w:w="665" w:type="pct"/>
            <w:shd w:val="clear" w:color="auto" w:fill="auto"/>
            <w:noWrap/>
          </w:tcPr>
          <w:p w14:paraId="667EB032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21</w:t>
            </w:r>
          </w:p>
        </w:tc>
        <w:tc>
          <w:tcPr>
            <w:tcW w:w="498" w:type="pct"/>
            <w:shd w:val="clear" w:color="auto" w:fill="auto"/>
            <w:noWrap/>
          </w:tcPr>
          <w:p w14:paraId="7D11790D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529" w:type="pct"/>
          </w:tcPr>
          <w:p w14:paraId="01289606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0E-03</w:t>
            </w:r>
          </w:p>
        </w:tc>
      </w:tr>
      <w:tr w:rsidR="00316541" w14:paraId="6278617B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6CE2329F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05E1FC8C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Benzonitrile, 4-methyl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27771DC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8EE8603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9</w:t>
            </w:r>
          </w:p>
        </w:tc>
        <w:tc>
          <w:tcPr>
            <w:tcW w:w="529" w:type="pct"/>
            <w:vAlign w:val="center"/>
          </w:tcPr>
          <w:p w14:paraId="514EB34D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4E-03</w:t>
            </w:r>
          </w:p>
        </w:tc>
      </w:tr>
      <w:tr w:rsidR="00316541" w14:paraId="2DA93586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2FC06138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4682AB0C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Benzonitrile, 4-methyl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2BFE91A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9596A1E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6</w:t>
            </w:r>
          </w:p>
        </w:tc>
        <w:tc>
          <w:tcPr>
            <w:tcW w:w="529" w:type="pct"/>
            <w:vAlign w:val="center"/>
          </w:tcPr>
          <w:p w14:paraId="496D0A22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6E-04</w:t>
            </w:r>
          </w:p>
        </w:tc>
      </w:tr>
      <w:tr w:rsidR="00316541" w14:paraId="06D1F7D4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15165D6D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other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4972C883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Isoquinoline</w:t>
            </w:r>
            <w:proofErr w:type="spellEnd"/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8FF1C3A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01DCB2D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1</w:t>
            </w:r>
          </w:p>
        </w:tc>
        <w:tc>
          <w:tcPr>
            <w:tcW w:w="529" w:type="pct"/>
            <w:vAlign w:val="center"/>
          </w:tcPr>
          <w:p w14:paraId="5A51396D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8E-03</w:t>
            </w:r>
          </w:p>
        </w:tc>
      </w:tr>
      <w:tr w:rsidR="00316541" w14:paraId="0C4CF489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DAEE14C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6E28691A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Isoquinoline</w:t>
            </w:r>
            <w:proofErr w:type="spellEnd"/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7C3F986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CD822F9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1</w:t>
            </w:r>
          </w:p>
        </w:tc>
        <w:tc>
          <w:tcPr>
            <w:tcW w:w="529" w:type="pct"/>
            <w:vAlign w:val="center"/>
          </w:tcPr>
          <w:p w14:paraId="1DD96702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3E-04</w:t>
            </w:r>
          </w:p>
        </w:tc>
      </w:tr>
      <w:tr w:rsidR="00316541" w14:paraId="2DCA9396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7A564CE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5C4C4AC6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Furan, 2-hexyl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CCDE8F8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0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C5BDA63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6</w:t>
            </w:r>
          </w:p>
        </w:tc>
        <w:tc>
          <w:tcPr>
            <w:tcW w:w="529" w:type="pct"/>
            <w:vAlign w:val="center"/>
          </w:tcPr>
          <w:p w14:paraId="7E87BA68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7E-03</w:t>
            </w:r>
          </w:p>
        </w:tc>
      </w:tr>
      <w:tr w:rsidR="00316541" w14:paraId="726BBD72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64399E33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lastRenderedPageBreak/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15BC86C6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Furan, 2-hexyl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5C023AC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9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EDD2C23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5</w:t>
            </w:r>
          </w:p>
        </w:tc>
        <w:tc>
          <w:tcPr>
            <w:tcW w:w="529" w:type="pct"/>
            <w:vAlign w:val="center"/>
          </w:tcPr>
          <w:p w14:paraId="42A7979A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3E-04</w:t>
            </w:r>
          </w:p>
        </w:tc>
      </w:tr>
      <w:tr w:rsidR="00316541" w14:paraId="38F55CB5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9C60C94" w14:textId="77777777" w:rsidR="00316541" w:rsidRDefault="00627C3A">
            <w:pP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4A2499D5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Heptyl-furan</w:t>
            </w:r>
          </w:p>
        </w:tc>
        <w:tc>
          <w:tcPr>
            <w:tcW w:w="665" w:type="pct"/>
            <w:shd w:val="clear" w:color="auto" w:fill="auto"/>
            <w:noWrap/>
          </w:tcPr>
          <w:p w14:paraId="6636AA9E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498" w:type="pct"/>
            <w:shd w:val="clear" w:color="auto" w:fill="auto"/>
            <w:noWrap/>
          </w:tcPr>
          <w:p w14:paraId="192C1D93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529" w:type="pct"/>
          </w:tcPr>
          <w:p w14:paraId="73DF4019" w14:textId="77777777" w:rsidR="00316541" w:rsidRDefault="00627C3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E-05</w:t>
            </w:r>
          </w:p>
        </w:tc>
      </w:tr>
      <w:tr w:rsidR="00316541" w14:paraId="690F73FB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B476C11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her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3DA88BE7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eosol</w:t>
            </w:r>
          </w:p>
        </w:tc>
        <w:tc>
          <w:tcPr>
            <w:tcW w:w="665" w:type="pct"/>
            <w:shd w:val="clear" w:color="auto" w:fill="auto"/>
            <w:noWrap/>
          </w:tcPr>
          <w:p w14:paraId="31853A5C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54</w:t>
            </w:r>
          </w:p>
        </w:tc>
        <w:tc>
          <w:tcPr>
            <w:tcW w:w="498" w:type="pct"/>
            <w:shd w:val="clear" w:color="auto" w:fill="auto"/>
            <w:noWrap/>
          </w:tcPr>
          <w:p w14:paraId="5A592E9D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529" w:type="pct"/>
            <w:vAlign w:val="center"/>
          </w:tcPr>
          <w:p w14:paraId="5F7A4F6E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8E-03</w:t>
            </w:r>
          </w:p>
        </w:tc>
      </w:tr>
      <w:tr w:rsidR="00316541" w14:paraId="785B5716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24357274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1E01893A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eosol</w:t>
            </w:r>
          </w:p>
        </w:tc>
        <w:tc>
          <w:tcPr>
            <w:tcW w:w="665" w:type="pct"/>
            <w:shd w:val="clear" w:color="auto" w:fill="auto"/>
            <w:noWrap/>
          </w:tcPr>
          <w:p w14:paraId="2EA2691A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75</w:t>
            </w:r>
          </w:p>
        </w:tc>
        <w:tc>
          <w:tcPr>
            <w:tcW w:w="498" w:type="pct"/>
            <w:shd w:val="clear" w:color="auto" w:fill="auto"/>
            <w:noWrap/>
          </w:tcPr>
          <w:p w14:paraId="11088074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529" w:type="pct"/>
            <w:vAlign w:val="center"/>
          </w:tcPr>
          <w:p w14:paraId="25041D19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5E-05</w:t>
            </w:r>
          </w:p>
        </w:tc>
      </w:tr>
      <w:tr w:rsidR="00316541" w14:paraId="3FCBAF34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578A1A77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7DD221D4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enol</w:t>
            </w:r>
          </w:p>
        </w:tc>
        <w:tc>
          <w:tcPr>
            <w:tcW w:w="665" w:type="pct"/>
            <w:shd w:val="clear" w:color="auto" w:fill="auto"/>
            <w:noWrap/>
          </w:tcPr>
          <w:p w14:paraId="222C3E51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04</w:t>
            </w:r>
          </w:p>
        </w:tc>
        <w:tc>
          <w:tcPr>
            <w:tcW w:w="498" w:type="pct"/>
            <w:shd w:val="clear" w:color="auto" w:fill="auto"/>
            <w:noWrap/>
          </w:tcPr>
          <w:p w14:paraId="72B689A0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529" w:type="pct"/>
            <w:vAlign w:val="center"/>
          </w:tcPr>
          <w:p w14:paraId="696D5751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2E-03</w:t>
            </w:r>
          </w:p>
        </w:tc>
      </w:tr>
      <w:tr w:rsidR="00316541" w14:paraId="122E3D8F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F6B47F1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733DF84A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enol</w:t>
            </w:r>
          </w:p>
        </w:tc>
        <w:tc>
          <w:tcPr>
            <w:tcW w:w="665" w:type="pct"/>
            <w:shd w:val="clear" w:color="auto" w:fill="auto"/>
            <w:noWrap/>
          </w:tcPr>
          <w:p w14:paraId="4FE7145E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07</w:t>
            </w:r>
          </w:p>
        </w:tc>
        <w:tc>
          <w:tcPr>
            <w:tcW w:w="498" w:type="pct"/>
            <w:shd w:val="clear" w:color="auto" w:fill="auto"/>
            <w:noWrap/>
          </w:tcPr>
          <w:p w14:paraId="064E973B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</w:p>
        </w:tc>
        <w:tc>
          <w:tcPr>
            <w:tcW w:w="529" w:type="pct"/>
            <w:vAlign w:val="center"/>
          </w:tcPr>
          <w:p w14:paraId="3318C7AC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5E-04</w:t>
            </w:r>
          </w:p>
        </w:tc>
      </w:tr>
      <w:tr w:rsidR="00316541" w14:paraId="2EB9415E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5F841CD3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27DC54CC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enol, 4-ethyl-2-methoxy-</w:t>
            </w:r>
          </w:p>
        </w:tc>
        <w:tc>
          <w:tcPr>
            <w:tcW w:w="665" w:type="pct"/>
            <w:shd w:val="clear" w:color="auto" w:fill="auto"/>
            <w:noWrap/>
          </w:tcPr>
          <w:p w14:paraId="5552086C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43</w:t>
            </w:r>
          </w:p>
        </w:tc>
        <w:tc>
          <w:tcPr>
            <w:tcW w:w="498" w:type="pct"/>
            <w:shd w:val="clear" w:color="auto" w:fill="auto"/>
            <w:noWrap/>
          </w:tcPr>
          <w:p w14:paraId="0BA1AFFE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529" w:type="pct"/>
            <w:vAlign w:val="center"/>
          </w:tcPr>
          <w:p w14:paraId="5E7063F7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1E-03</w:t>
            </w:r>
          </w:p>
        </w:tc>
      </w:tr>
      <w:tr w:rsidR="00316541" w14:paraId="5A80FB70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78ABB5E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her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4FCD6593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enol, 4-ethyl-2-methoxy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1FB2645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F25C4E9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6</w:t>
            </w:r>
          </w:p>
        </w:tc>
        <w:tc>
          <w:tcPr>
            <w:tcW w:w="529" w:type="pct"/>
          </w:tcPr>
          <w:p w14:paraId="4380A0A7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E-03</w:t>
            </w:r>
          </w:p>
        </w:tc>
      </w:tr>
      <w:tr w:rsidR="00316541" w14:paraId="7E59BB42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262AC6BE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2342A4CD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enol, 4-ethyl-2-methoxy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472DD65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F39A8C1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2</w:t>
            </w:r>
          </w:p>
        </w:tc>
        <w:tc>
          <w:tcPr>
            <w:tcW w:w="529" w:type="pct"/>
          </w:tcPr>
          <w:p w14:paraId="72381DE9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E-04</w:t>
            </w:r>
          </w:p>
        </w:tc>
      </w:tr>
      <w:tr w:rsidR="00316541" w14:paraId="2DB8F17C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36F76174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03722861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ulfide, dimethyl</w:t>
            </w:r>
          </w:p>
        </w:tc>
        <w:tc>
          <w:tcPr>
            <w:tcW w:w="665" w:type="pct"/>
            <w:shd w:val="clear" w:color="auto" w:fill="auto"/>
            <w:noWrap/>
          </w:tcPr>
          <w:p w14:paraId="6F3B14E8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43</w:t>
            </w:r>
          </w:p>
        </w:tc>
        <w:tc>
          <w:tcPr>
            <w:tcW w:w="498" w:type="pct"/>
            <w:shd w:val="clear" w:color="auto" w:fill="auto"/>
            <w:noWrap/>
          </w:tcPr>
          <w:p w14:paraId="6D662E66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529" w:type="pct"/>
          </w:tcPr>
          <w:p w14:paraId="3A01C37E" w14:textId="77777777" w:rsidR="00316541" w:rsidRDefault="00627C3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E-03</w:t>
            </w:r>
          </w:p>
        </w:tc>
      </w:tr>
      <w:tr w:rsidR="00316541" w14:paraId="5BF2DEEC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59647F6B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3C48EC85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thyl ethyl disulfide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A1AE434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DAFFE86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9</w:t>
            </w:r>
          </w:p>
        </w:tc>
        <w:tc>
          <w:tcPr>
            <w:tcW w:w="529" w:type="pct"/>
            <w:vAlign w:val="center"/>
          </w:tcPr>
          <w:p w14:paraId="49945D32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7E-04</w:t>
            </w:r>
          </w:p>
        </w:tc>
      </w:tr>
      <w:tr w:rsidR="00316541" w14:paraId="7ADD2874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BEC968E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74555CBC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thyl ethyl disulfide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BE7EDE8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675C717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9</w:t>
            </w:r>
          </w:p>
        </w:tc>
        <w:tc>
          <w:tcPr>
            <w:tcW w:w="529" w:type="pct"/>
            <w:vAlign w:val="center"/>
          </w:tcPr>
          <w:p w14:paraId="7159A1C7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7E-04</w:t>
            </w:r>
          </w:p>
        </w:tc>
      </w:tr>
      <w:tr w:rsidR="00316541" w14:paraId="17109406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3824D4B0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her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507EFD28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ophene, 2-ethyl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234A625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5E3EEC0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1</w:t>
            </w:r>
          </w:p>
        </w:tc>
        <w:tc>
          <w:tcPr>
            <w:tcW w:w="529" w:type="pct"/>
            <w:vAlign w:val="center"/>
          </w:tcPr>
          <w:p w14:paraId="6B509D7C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91E-04</w:t>
            </w:r>
          </w:p>
        </w:tc>
      </w:tr>
      <w:tr w:rsidR="00316541" w14:paraId="2D72EDF5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3E13A16A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2C213175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ophene, 2-ethyl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E5D2D22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74F982F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8</w:t>
            </w:r>
          </w:p>
        </w:tc>
        <w:tc>
          <w:tcPr>
            <w:tcW w:w="529" w:type="pct"/>
            <w:vAlign w:val="center"/>
          </w:tcPr>
          <w:p w14:paraId="27266EA7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5E-05</w:t>
            </w:r>
          </w:p>
        </w:tc>
      </w:tr>
      <w:tr w:rsidR="00316541" w14:paraId="7DE61219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4022EAA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2C7E1BAE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isulfide, methyl 2-propeny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B5C2AF0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7285CA8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9</w:t>
            </w:r>
          </w:p>
        </w:tc>
        <w:tc>
          <w:tcPr>
            <w:tcW w:w="529" w:type="pct"/>
            <w:vAlign w:val="center"/>
          </w:tcPr>
          <w:p w14:paraId="17745E72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7E-04</w:t>
            </w:r>
          </w:p>
        </w:tc>
      </w:tr>
      <w:tr w:rsidR="00316541" w14:paraId="31870EB6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5A8093FA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4A7B8FE1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ulfide, methyl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ethylthio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methyl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7C15818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85A0E5E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6</w:t>
            </w:r>
          </w:p>
        </w:tc>
        <w:tc>
          <w:tcPr>
            <w:tcW w:w="529" w:type="pct"/>
            <w:vAlign w:val="center"/>
          </w:tcPr>
          <w:p w14:paraId="0C1ED568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7E-03</w:t>
            </w:r>
          </w:p>
        </w:tc>
      </w:tr>
      <w:tr w:rsidR="00316541" w14:paraId="46E6E90D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657CB1CA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53A85B67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Thiophenecarboxaldehyde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D08011C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83D3B07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9</w:t>
            </w:r>
          </w:p>
        </w:tc>
        <w:tc>
          <w:tcPr>
            <w:tcW w:w="529" w:type="pct"/>
            <w:vAlign w:val="center"/>
          </w:tcPr>
          <w:p w14:paraId="1AEAE0F2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5E-04</w:t>
            </w:r>
          </w:p>
        </w:tc>
      </w:tr>
      <w:tr w:rsidR="00316541" w14:paraId="01889D3A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04663D9B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brio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3CB64AE9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opane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-isothiocyanato-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14A19EF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6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E3AD0B4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3</w:t>
            </w:r>
          </w:p>
        </w:tc>
        <w:tc>
          <w:tcPr>
            <w:tcW w:w="529" w:type="pct"/>
            <w:vAlign w:val="center"/>
          </w:tcPr>
          <w:p w14:paraId="04D2CD0B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6E-04</w:t>
            </w:r>
          </w:p>
        </w:tc>
      </w:tr>
      <w:tr w:rsidR="00316541" w14:paraId="04A96DDF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044132D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at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5CBA812E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nzothiazole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083A176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2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86C934E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5</w:t>
            </w:r>
          </w:p>
        </w:tc>
        <w:tc>
          <w:tcPr>
            <w:tcW w:w="529" w:type="pct"/>
            <w:vAlign w:val="center"/>
          </w:tcPr>
          <w:p w14:paraId="63A0ABE8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3E-03</w:t>
            </w:r>
          </w:p>
        </w:tc>
      </w:tr>
      <w:tr w:rsidR="00316541" w14:paraId="6CDC52F2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30782BF8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evilactobacillus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364EBAAD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nzothiazole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E9A16C4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3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8A9C245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2</w:t>
            </w:r>
          </w:p>
        </w:tc>
        <w:tc>
          <w:tcPr>
            <w:tcW w:w="529" w:type="pct"/>
            <w:vAlign w:val="center"/>
          </w:tcPr>
          <w:p w14:paraId="19A02EFF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1E-03</w:t>
            </w:r>
          </w:p>
        </w:tc>
      </w:tr>
      <w:tr w:rsidR="00316541" w14:paraId="3B536871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12089199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Weissell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676D48FC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nzothiazole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740FBFA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7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7026626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9</w:t>
            </w:r>
          </w:p>
        </w:tc>
        <w:tc>
          <w:tcPr>
            <w:tcW w:w="529" w:type="pct"/>
            <w:vAlign w:val="center"/>
          </w:tcPr>
          <w:p w14:paraId="7A6FF579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7E-04</w:t>
            </w:r>
          </w:p>
        </w:tc>
      </w:tr>
      <w:tr w:rsidR="00316541" w14:paraId="190BEB1E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7E8B3675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her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071F0FA9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mma-Terpinene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5465E04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7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753BD1A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5</w:t>
            </w:r>
          </w:p>
        </w:tc>
        <w:tc>
          <w:tcPr>
            <w:tcW w:w="529" w:type="pct"/>
            <w:vAlign w:val="center"/>
          </w:tcPr>
          <w:p w14:paraId="606DAF02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90E-04</w:t>
            </w:r>
          </w:p>
        </w:tc>
      </w:tr>
      <w:tr w:rsidR="00316541" w14:paraId="78AE0EE4" w14:textId="77777777">
        <w:trPr>
          <w:trHeight w:val="280"/>
        </w:trPr>
        <w:tc>
          <w:tcPr>
            <w:tcW w:w="1237" w:type="pct"/>
            <w:shd w:val="clear" w:color="auto" w:fill="auto"/>
            <w:noWrap/>
            <w:vAlign w:val="center"/>
          </w:tcPr>
          <w:p w14:paraId="2FC1FCBA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2071" w:type="pct"/>
            <w:shd w:val="clear" w:color="auto" w:fill="auto"/>
            <w:vAlign w:val="center"/>
          </w:tcPr>
          <w:p w14:paraId="14F65B42" w14:textId="77777777" w:rsidR="00316541" w:rsidRDefault="00627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mma-Terpinene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4AD74CC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85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213B1F5" w14:textId="77777777" w:rsidR="00316541" w:rsidRDefault="00627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4</w:t>
            </w:r>
          </w:p>
        </w:tc>
        <w:tc>
          <w:tcPr>
            <w:tcW w:w="529" w:type="pct"/>
            <w:vAlign w:val="center"/>
          </w:tcPr>
          <w:p w14:paraId="3EE3A8C3" w14:textId="77777777" w:rsidR="00316541" w:rsidRDefault="00627C3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7E-05</w:t>
            </w:r>
          </w:p>
        </w:tc>
      </w:tr>
    </w:tbl>
    <w:p w14:paraId="57C8C94C" w14:textId="77777777" w:rsidR="00316541" w:rsidRDefault="00316541">
      <w:pPr>
        <w:spacing w:line="480" w:lineRule="auto"/>
        <w:rPr>
          <w:rFonts w:ascii="Times New Roman" w:eastAsia="SimHei" w:hAnsi="Times New Roman" w:cs="Times New Roman"/>
          <w:sz w:val="18"/>
          <w:szCs w:val="18"/>
        </w:rPr>
      </w:pPr>
    </w:p>
    <w:p w14:paraId="7096AE68" w14:textId="77777777" w:rsidR="00316541" w:rsidRDefault="00316541">
      <w:pPr>
        <w:spacing w:line="480" w:lineRule="auto"/>
        <w:rPr>
          <w:rFonts w:ascii="Times New Roman" w:eastAsia="SimHei" w:hAnsi="Times New Roman" w:cs="Times New Roman"/>
          <w:sz w:val="18"/>
          <w:szCs w:val="18"/>
        </w:rPr>
      </w:pPr>
    </w:p>
    <w:sectPr w:rsidR="00316541" w:rsidSect="00845F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MyZDQ3Nzg4MjVjZTU3MjczNDZiNDI3MTU4OGU5NGEifQ=="/>
  </w:docVars>
  <w:rsids>
    <w:rsidRoot w:val="00A75551"/>
    <w:rsid w:val="00001F98"/>
    <w:rsid w:val="0000737E"/>
    <w:rsid w:val="00013AC4"/>
    <w:rsid w:val="00021DB1"/>
    <w:rsid w:val="00031350"/>
    <w:rsid w:val="00062AB2"/>
    <w:rsid w:val="0009628A"/>
    <w:rsid w:val="000C2A87"/>
    <w:rsid w:val="000C36F6"/>
    <w:rsid w:val="000C5487"/>
    <w:rsid w:val="000C65FE"/>
    <w:rsid w:val="000F1A1A"/>
    <w:rsid w:val="00103F57"/>
    <w:rsid w:val="00112DC6"/>
    <w:rsid w:val="00120736"/>
    <w:rsid w:val="00136F93"/>
    <w:rsid w:val="0014600A"/>
    <w:rsid w:val="001529A9"/>
    <w:rsid w:val="0016209F"/>
    <w:rsid w:val="001803FD"/>
    <w:rsid w:val="00186F0D"/>
    <w:rsid w:val="001A5F90"/>
    <w:rsid w:val="001A7295"/>
    <w:rsid w:val="001C7328"/>
    <w:rsid w:val="001E29C4"/>
    <w:rsid w:val="00211802"/>
    <w:rsid w:val="002534C2"/>
    <w:rsid w:val="00254CE9"/>
    <w:rsid w:val="00255D37"/>
    <w:rsid w:val="00266000"/>
    <w:rsid w:val="002827BD"/>
    <w:rsid w:val="0028306D"/>
    <w:rsid w:val="0029124C"/>
    <w:rsid w:val="002A503C"/>
    <w:rsid w:val="002B65C4"/>
    <w:rsid w:val="002F3356"/>
    <w:rsid w:val="00315CD6"/>
    <w:rsid w:val="00315D88"/>
    <w:rsid w:val="00316541"/>
    <w:rsid w:val="00330D13"/>
    <w:rsid w:val="0033348F"/>
    <w:rsid w:val="00342680"/>
    <w:rsid w:val="00342CB2"/>
    <w:rsid w:val="00343361"/>
    <w:rsid w:val="0034705E"/>
    <w:rsid w:val="0037198B"/>
    <w:rsid w:val="003C051F"/>
    <w:rsid w:val="003D2768"/>
    <w:rsid w:val="003E1040"/>
    <w:rsid w:val="004121AB"/>
    <w:rsid w:val="004363DF"/>
    <w:rsid w:val="0046155E"/>
    <w:rsid w:val="004825B5"/>
    <w:rsid w:val="004C1417"/>
    <w:rsid w:val="004D2D63"/>
    <w:rsid w:val="004E00E0"/>
    <w:rsid w:val="004E0FB2"/>
    <w:rsid w:val="00507784"/>
    <w:rsid w:val="00524006"/>
    <w:rsid w:val="00585759"/>
    <w:rsid w:val="00594E37"/>
    <w:rsid w:val="005C586D"/>
    <w:rsid w:val="005E2156"/>
    <w:rsid w:val="005F50FE"/>
    <w:rsid w:val="006005DF"/>
    <w:rsid w:val="00627C3A"/>
    <w:rsid w:val="00642760"/>
    <w:rsid w:val="00643D5E"/>
    <w:rsid w:val="00651926"/>
    <w:rsid w:val="00677929"/>
    <w:rsid w:val="006912AC"/>
    <w:rsid w:val="006973AD"/>
    <w:rsid w:val="006A5D74"/>
    <w:rsid w:val="006B6299"/>
    <w:rsid w:val="006D443C"/>
    <w:rsid w:val="007004B1"/>
    <w:rsid w:val="007116A2"/>
    <w:rsid w:val="0071321A"/>
    <w:rsid w:val="00730B1E"/>
    <w:rsid w:val="00772592"/>
    <w:rsid w:val="00775D4D"/>
    <w:rsid w:val="00776C69"/>
    <w:rsid w:val="007A3045"/>
    <w:rsid w:val="007E64EF"/>
    <w:rsid w:val="008143B4"/>
    <w:rsid w:val="00845F78"/>
    <w:rsid w:val="00855CAD"/>
    <w:rsid w:val="008666A5"/>
    <w:rsid w:val="00876925"/>
    <w:rsid w:val="0088329A"/>
    <w:rsid w:val="008946C9"/>
    <w:rsid w:val="008D435B"/>
    <w:rsid w:val="008D795B"/>
    <w:rsid w:val="009229D8"/>
    <w:rsid w:val="009357C3"/>
    <w:rsid w:val="009413F3"/>
    <w:rsid w:val="00953CFD"/>
    <w:rsid w:val="0095465A"/>
    <w:rsid w:val="00971878"/>
    <w:rsid w:val="009878A1"/>
    <w:rsid w:val="009E0804"/>
    <w:rsid w:val="00A023BF"/>
    <w:rsid w:val="00A318B8"/>
    <w:rsid w:val="00A34672"/>
    <w:rsid w:val="00A57A89"/>
    <w:rsid w:val="00A75551"/>
    <w:rsid w:val="00A7720C"/>
    <w:rsid w:val="00AE4181"/>
    <w:rsid w:val="00B33009"/>
    <w:rsid w:val="00B34D43"/>
    <w:rsid w:val="00B6189B"/>
    <w:rsid w:val="00B826A5"/>
    <w:rsid w:val="00B963C8"/>
    <w:rsid w:val="00BA2765"/>
    <w:rsid w:val="00BB173B"/>
    <w:rsid w:val="00BC2727"/>
    <w:rsid w:val="00BC5F2C"/>
    <w:rsid w:val="00BE35AE"/>
    <w:rsid w:val="00BF2E20"/>
    <w:rsid w:val="00C104B2"/>
    <w:rsid w:val="00C10DAB"/>
    <w:rsid w:val="00C23E93"/>
    <w:rsid w:val="00C31E3C"/>
    <w:rsid w:val="00C4107B"/>
    <w:rsid w:val="00C51A15"/>
    <w:rsid w:val="00C762D0"/>
    <w:rsid w:val="00CC1E72"/>
    <w:rsid w:val="00CD259E"/>
    <w:rsid w:val="00CD2BFD"/>
    <w:rsid w:val="00CD396D"/>
    <w:rsid w:val="00CE64EA"/>
    <w:rsid w:val="00D14DE1"/>
    <w:rsid w:val="00D42D7B"/>
    <w:rsid w:val="00D7433E"/>
    <w:rsid w:val="00D76B84"/>
    <w:rsid w:val="00D909E2"/>
    <w:rsid w:val="00DA09CF"/>
    <w:rsid w:val="00DB3837"/>
    <w:rsid w:val="00DB448D"/>
    <w:rsid w:val="00DE1E57"/>
    <w:rsid w:val="00E2112B"/>
    <w:rsid w:val="00E24884"/>
    <w:rsid w:val="00E253F0"/>
    <w:rsid w:val="00E258C5"/>
    <w:rsid w:val="00E276FC"/>
    <w:rsid w:val="00EA0507"/>
    <w:rsid w:val="00EA561E"/>
    <w:rsid w:val="00EB660E"/>
    <w:rsid w:val="00EC5D4B"/>
    <w:rsid w:val="00EC65F5"/>
    <w:rsid w:val="00EC7DBB"/>
    <w:rsid w:val="00EE4B75"/>
    <w:rsid w:val="00F0014D"/>
    <w:rsid w:val="00F178D9"/>
    <w:rsid w:val="00F30264"/>
    <w:rsid w:val="00F50DEF"/>
    <w:rsid w:val="00F61B64"/>
    <w:rsid w:val="00F71E0B"/>
    <w:rsid w:val="00F750E1"/>
    <w:rsid w:val="00F87DE4"/>
    <w:rsid w:val="00F9454A"/>
    <w:rsid w:val="00FB20EB"/>
    <w:rsid w:val="00FC284D"/>
    <w:rsid w:val="00FD03EE"/>
    <w:rsid w:val="00FD39F3"/>
    <w:rsid w:val="00FE1F88"/>
    <w:rsid w:val="00FF0107"/>
    <w:rsid w:val="00FF3581"/>
    <w:rsid w:val="0EDB7766"/>
    <w:rsid w:val="219208A3"/>
    <w:rsid w:val="2D241149"/>
    <w:rsid w:val="3C64355F"/>
    <w:rsid w:val="3FBC71F3"/>
    <w:rsid w:val="425B3737"/>
    <w:rsid w:val="5C68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B5667C-B3E2-4148-9807-A347DB0EE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EBB719-D1DE-44FD-931F-7FF6A3697B3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824</Words>
  <Characters>16102</Characters>
  <Application>Microsoft Office Word</Application>
  <DocSecurity>0</DocSecurity>
  <Lines>134</Lines>
  <Paragraphs>37</Paragraphs>
  <ScaleCrop>false</ScaleCrop>
  <Company>Frontiers Media</Company>
  <LinksUpToDate>false</LinksUpToDate>
  <CharactersWithSpaces>18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jian</dc:creator>
  <cp:lastModifiedBy>Abby Rassette</cp:lastModifiedBy>
  <cp:revision>2</cp:revision>
  <cp:lastPrinted>2020-11-16T13:01:00Z</cp:lastPrinted>
  <dcterms:created xsi:type="dcterms:W3CDTF">2024-10-14T13:31:00Z</dcterms:created>
  <dcterms:modified xsi:type="dcterms:W3CDTF">2024-10-14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1128D8B439E4D548370A9BD7755A96A_12</vt:lpwstr>
  </property>
</Properties>
</file>